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9A03A" w14:textId="7F9AF09F" w:rsidR="004C170D" w:rsidRPr="00F6699B" w:rsidRDefault="0007703B">
      <w:pPr>
        <w:rPr>
          <w:rFonts w:ascii="Times New Roman" w:hAnsi="Times New Roman" w:cs="Times New Roman"/>
        </w:rPr>
      </w:pPr>
      <w:r w:rsidRPr="00F6699B">
        <w:rPr>
          <w:rFonts w:ascii="Times New Roman" w:hAnsi="Times New Roman" w:cs="Times New Roman"/>
        </w:rPr>
        <w:t>Supplementary t</w:t>
      </w:r>
      <w:r w:rsidR="00D218A1" w:rsidRPr="00F6699B">
        <w:rPr>
          <w:rFonts w:ascii="Times New Roman" w:hAnsi="Times New Roman" w:cs="Times New Roman"/>
        </w:rPr>
        <w:t>able 1: Chronology of pathologies in various mous</w:t>
      </w:r>
      <w:r w:rsidR="00DD429C" w:rsidRPr="00F6699B">
        <w:rPr>
          <w:rFonts w:ascii="Times New Roman" w:hAnsi="Times New Roman" w:cs="Times New Roman"/>
        </w:rPr>
        <w:t>e models of Alzheimer’s disease</w:t>
      </w:r>
      <w:bookmarkStart w:id="0" w:name="_GoBack"/>
      <w:bookmarkEnd w:id="0"/>
    </w:p>
    <w:p w14:paraId="5F748F1C" w14:textId="77777777" w:rsidR="00D218A1" w:rsidRPr="00D218A1" w:rsidRDefault="00D218A1">
      <w:pPr>
        <w:rPr>
          <w:rFonts w:ascii="Times New Roman" w:hAnsi="Times New Roman" w:cs="Times New Roman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163"/>
        <w:gridCol w:w="2527"/>
        <w:gridCol w:w="2340"/>
        <w:gridCol w:w="1710"/>
      </w:tblGrid>
      <w:tr w:rsidR="00FF77B1" w:rsidRPr="00D218A1" w14:paraId="2D087F0D" w14:textId="77777777" w:rsidTr="004844B5">
        <w:trPr>
          <w:trHeight w:val="179"/>
        </w:trPr>
        <w:tc>
          <w:tcPr>
            <w:tcW w:w="1345" w:type="dxa"/>
            <w:shd w:val="clear" w:color="auto" w:fill="auto"/>
            <w:noWrap/>
            <w:hideMark/>
          </w:tcPr>
          <w:p w14:paraId="15A30E4D" w14:textId="77777777" w:rsidR="00AF2C85" w:rsidRPr="00D218A1" w:rsidRDefault="00AF2C85" w:rsidP="00D218A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Mouse line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B684D61" w14:textId="77777777" w:rsidR="00AF2C85" w:rsidRPr="00D218A1" w:rsidRDefault="00AF2C85" w:rsidP="00D218A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Genetics</w:t>
            </w:r>
          </w:p>
        </w:tc>
        <w:tc>
          <w:tcPr>
            <w:tcW w:w="2527" w:type="dxa"/>
            <w:shd w:val="clear" w:color="auto" w:fill="auto"/>
            <w:hideMark/>
          </w:tcPr>
          <w:p w14:paraId="5B6D5EEC" w14:textId="77777777" w:rsidR="00AF2C85" w:rsidRPr="00D218A1" w:rsidRDefault="00AF2C85" w:rsidP="00D218A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General pathologies (months)</w:t>
            </w:r>
          </w:p>
        </w:tc>
        <w:tc>
          <w:tcPr>
            <w:tcW w:w="2340" w:type="dxa"/>
            <w:shd w:val="clear" w:color="auto" w:fill="auto"/>
            <w:hideMark/>
          </w:tcPr>
          <w:p w14:paraId="510C546C" w14:textId="77777777" w:rsidR="00AF2C85" w:rsidRPr="00D218A1" w:rsidRDefault="00AF2C85" w:rsidP="00D218A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Sleep impairment (months)</w:t>
            </w:r>
          </w:p>
        </w:tc>
        <w:tc>
          <w:tcPr>
            <w:tcW w:w="1710" w:type="dxa"/>
            <w:shd w:val="clear" w:color="auto" w:fill="auto"/>
            <w:hideMark/>
          </w:tcPr>
          <w:p w14:paraId="610F8FB2" w14:textId="2E7C7272" w:rsidR="00AF2C85" w:rsidRPr="00D218A1" w:rsidRDefault="00AF2C85" w:rsidP="00D218A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ferences</w:t>
            </w:r>
          </w:p>
        </w:tc>
      </w:tr>
      <w:tr w:rsidR="00FF77B1" w:rsidRPr="00D218A1" w14:paraId="3A07FA98" w14:textId="77777777" w:rsidTr="00FF77B1">
        <w:trPr>
          <w:trHeight w:val="179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50F3F4ED" w14:textId="2E205296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66130179" w14:textId="77777777" w:rsidTr="00FF77B1">
        <w:trPr>
          <w:trHeight w:val="170"/>
        </w:trPr>
        <w:tc>
          <w:tcPr>
            <w:tcW w:w="9085" w:type="dxa"/>
            <w:gridSpan w:val="5"/>
            <w:shd w:val="clear" w:color="000000" w:fill="BFBFBF"/>
            <w:noWrap/>
            <w:hideMark/>
          </w:tcPr>
          <w:p w14:paraId="4F72116A" w14:textId="71B9ACBC" w:rsidR="009977EA" w:rsidRPr="002C1644" w:rsidRDefault="009977EA" w:rsidP="00D218A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-BASED MOUSE MODELS OF AD</w:t>
            </w:r>
          </w:p>
        </w:tc>
      </w:tr>
      <w:tr w:rsidR="00FF77B1" w:rsidRPr="00D218A1" w14:paraId="5E87C865" w14:textId="77777777" w:rsidTr="00FF77B1">
        <w:trPr>
          <w:trHeight w:val="170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25523A00" w14:textId="4E18FEEC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37675E6A" w14:textId="77777777" w:rsidTr="004844B5">
        <w:trPr>
          <w:trHeight w:val="1493"/>
        </w:trPr>
        <w:tc>
          <w:tcPr>
            <w:tcW w:w="1345" w:type="dxa"/>
            <w:shd w:val="clear" w:color="000000" w:fill="FCE4D6"/>
            <w:noWrap/>
            <w:hideMark/>
          </w:tcPr>
          <w:p w14:paraId="713E6CC6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23</w:t>
            </w:r>
          </w:p>
          <w:p w14:paraId="02DFE7C3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2CAD2D1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A0697DD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9FCAE0A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DAD6450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FEE311F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A1FC5F3" w14:textId="2FDF46DB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63" w:type="dxa"/>
            <w:shd w:val="clear" w:color="000000" w:fill="FCE4D6"/>
            <w:noWrap/>
            <w:hideMark/>
          </w:tcPr>
          <w:p w14:paraId="43B17492" w14:textId="77777777" w:rsidR="002C1644" w:rsidRPr="00B72B19" w:rsidRDefault="002C1644" w:rsidP="00CA367F">
            <w:pPr>
              <w:pStyle w:val="ListParagraph"/>
              <w:numPr>
                <w:ilvl w:val="0"/>
                <w:numId w:val="18"/>
              </w:numPr>
              <w:ind w:left="150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72B1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: Swedish</w:t>
            </w:r>
          </w:p>
          <w:p w14:paraId="09D1CC00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08BD000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EB76C17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DBA6AE5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3A3CA66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D98AAF4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FF9CD66" w14:textId="14E3553E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27" w:type="dxa"/>
            <w:shd w:val="clear" w:color="000000" w:fill="FCE4D6"/>
            <w:noWrap/>
            <w:hideMark/>
          </w:tcPr>
          <w:p w14:paraId="20681051" w14:textId="77777777" w:rsidR="002C1644" w:rsidRPr="00E92499" w:rsidRDefault="002C1644" w:rsidP="00E92499">
            <w:pPr>
              <w:pStyle w:val="ListParagraph"/>
              <w:numPr>
                <w:ilvl w:val="0"/>
                <w:numId w:val="1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: (3 m)</w:t>
            </w:r>
          </w:p>
          <w:p w14:paraId="5346C938" w14:textId="77777777" w:rsidR="002C1644" w:rsidRPr="00E92499" w:rsidRDefault="002C1644" w:rsidP="00E92499">
            <w:pPr>
              <w:pStyle w:val="ListParagraph"/>
              <w:numPr>
                <w:ilvl w:val="0"/>
                <w:numId w:val="1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: (6 m)</w:t>
            </w:r>
          </w:p>
          <w:p w14:paraId="5DA2425B" w14:textId="77777777" w:rsidR="002C1644" w:rsidRPr="00E92499" w:rsidRDefault="002C1644" w:rsidP="00E92499">
            <w:pPr>
              <w:pStyle w:val="ListParagraph"/>
              <w:numPr>
                <w:ilvl w:val="0"/>
                <w:numId w:val="1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: (6 m)</w:t>
            </w:r>
          </w:p>
          <w:p w14:paraId="34D8952B" w14:textId="77777777" w:rsidR="002C1644" w:rsidRPr="00E92499" w:rsidRDefault="002C1644" w:rsidP="00E92499">
            <w:pPr>
              <w:pStyle w:val="ListParagraph"/>
              <w:numPr>
                <w:ilvl w:val="0"/>
                <w:numId w:val="1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Hyperphosphorylated tau: (6 m)</w:t>
            </w:r>
          </w:p>
          <w:p w14:paraId="73DF72FA" w14:textId="77777777" w:rsidR="002C1644" w:rsidRPr="00E92499" w:rsidRDefault="002C1644" w:rsidP="00E92499">
            <w:pPr>
              <w:pStyle w:val="ListParagraph"/>
              <w:numPr>
                <w:ilvl w:val="0"/>
                <w:numId w:val="1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euronal loss (14-18 m)</w:t>
            </w:r>
          </w:p>
          <w:p w14:paraId="5E4AD149" w14:textId="77777777" w:rsidR="002C1644" w:rsidRPr="00E92499" w:rsidRDefault="002C1644" w:rsidP="00E92499">
            <w:pPr>
              <w:pStyle w:val="ListParagraph"/>
              <w:numPr>
                <w:ilvl w:val="0"/>
                <w:numId w:val="1"/>
              </w:numPr>
              <w:ind w:left="171" w:hanging="180"/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  <w:t>No synaptic loss</w:t>
            </w:r>
          </w:p>
          <w:p w14:paraId="774BD015" w14:textId="77777777" w:rsidR="002C1644" w:rsidRPr="00846300" w:rsidRDefault="002C1644" w:rsidP="00E92499">
            <w:pPr>
              <w:pStyle w:val="ListParagraph"/>
              <w:numPr>
                <w:ilvl w:val="0"/>
                <w:numId w:val="1"/>
              </w:numPr>
              <w:ind w:left="171" w:hanging="180"/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  <w:t xml:space="preserve">No change in long-term </w:t>
            </w:r>
            <w:r w:rsidRPr="00846300"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  <w:t>potentiation</w:t>
            </w:r>
          </w:p>
          <w:p w14:paraId="3D499EE4" w14:textId="6D3EC356" w:rsidR="00846300" w:rsidRPr="00846300" w:rsidRDefault="002C1644" w:rsidP="00846300">
            <w:pPr>
              <w:pStyle w:val="ListParagraph"/>
              <w:numPr>
                <w:ilvl w:val="0"/>
                <w:numId w:val="1"/>
              </w:numPr>
              <w:ind w:left="171" w:hanging="180"/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846300"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  <w:t>No tangles</w:t>
            </w:r>
          </w:p>
        </w:tc>
        <w:tc>
          <w:tcPr>
            <w:tcW w:w="2340" w:type="dxa"/>
            <w:shd w:val="clear" w:color="000000" w:fill="FCE4D6"/>
            <w:noWrap/>
            <w:hideMark/>
          </w:tcPr>
          <w:p w14:paraId="4A6F2000" w14:textId="77777777" w:rsidR="002C1644" w:rsidRPr="00A443FB" w:rsidRDefault="002C1644" w:rsidP="00A443FB">
            <w:pPr>
              <w:pStyle w:val="ListParagraph"/>
              <w:numPr>
                <w:ilvl w:val="0"/>
                <w:numId w:val="1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power spectra (6 m)</w:t>
            </w:r>
          </w:p>
          <w:p w14:paraId="242B8AB3" w14:textId="77777777" w:rsidR="002C1644" w:rsidRPr="00A443FB" w:rsidRDefault="002C1644" w:rsidP="00A443FB">
            <w:pPr>
              <w:pStyle w:val="ListParagraph"/>
              <w:numPr>
                <w:ilvl w:val="0"/>
                <w:numId w:val="1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duration (12 m)</w:t>
            </w:r>
          </w:p>
          <w:p w14:paraId="3574C1AE" w14:textId="77777777" w:rsidR="002C1644" w:rsidRPr="00A443FB" w:rsidRDefault="002C1644" w:rsidP="00A443FB">
            <w:pPr>
              <w:pStyle w:val="ListParagraph"/>
              <w:numPr>
                <w:ilvl w:val="0"/>
                <w:numId w:val="1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duration (12 m)</w:t>
            </w:r>
          </w:p>
          <w:p w14:paraId="5B370315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87E126B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7959240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01872FF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093904D" w14:textId="550080FE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10" w:type="dxa"/>
            <w:shd w:val="clear" w:color="000000" w:fill="BDD7EE"/>
            <w:hideMark/>
          </w:tcPr>
          <w:p w14:paraId="2739E871" w14:textId="149F523F" w:rsidR="002C1644" w:rsidRPr="00D218A1" w:rsidRDefault="002C1644" w:rsidP="00FA523F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WYW4gRXJ1bTwvQXV0aG9yPjxZZWFyPjIwMTk8L1llYXI+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WYW4gRXJ1bTwvQXV0aG9yPjxZZWFyPjIwMTk8L1llYXI+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Boncristiano et al., 2005; Calhoun et al., 1998; Roder et al., 2003; Stalder et al., 1999; Sturchler-Pierrat et al., 1997; Van Dam et al., 2003; Van Erum et al., 2019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73970C8B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4C91401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111263B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9F4844A" w14:textId="77777777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813B72F" w14:textId="34840970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F77B1" w:rsidRPr="00D218A1" w14:paraId="5DE6598B" w14:textId="77777777" w:rsidTr="00FF77B1">
        <w:trPr>
          <w:trHeight w:val="116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04E19A3A" w14:textId="2DA5720B" w:rsidR="002C1644" w:rsidRPr="00D218A1" w:rsidRDefault="002C164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0EFD7FD1" w14:textId="77777777" w:rsidTr="004844B5">
        <w:trPr>
          <w:trHeight w:val="890"/>
        </w:trPr>
        <w:tc>
          <w:tcPr>
            <w:tcW w:w="1345" w:type="dxa"/>
            <w:shd w:val="clear" w:color="000000" w:fill="FCE4D6"/>
            <w:noWrap/>
            <w:hideMark/>
          </w:tcPr>
          <w:p w14:paraId="55315762" w14:textId="77777777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NL-G-F/NL-G-F</w:t>
            </w:r>
          </w:p>
          <w:p w14:paraId="60F22676" w14:textId="77777777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4BA713B" w14:textId="77777777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F96C1A5" w14:textId="77777777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58FAF49" w14:textId="77777777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906055B" w14:textId="44443CEA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63" w:type="dxa"/>
            <w:shd w:val="clear" w:color="000000" w:fill="FCE4D6"/>
            <w:noWrap/>
            <w:hideMark/>
          </w:tcPr>
          <w:p w14:paraId="2708686D" w14:textId="580C829C" w:rsidR="00E92499" w:rsidRPr="00437257" w:rsidRDefault="00E92499" w:rsidP="00D218A1">
            <w:pPr>
              <w:pStyle w:val="ListParagraph"/>
              <w:numPr>
                <w:ilvl w:val="0"/>
                <w:numId w:val="19"/>
              </w:numPr>
              <w:ind w:left="150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72B1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: Swedish, Iberian, Arctic</w:t>
            </w:r>
          </w:p>
        </w:tc>
        <w:tc>
          <w:tcPr>
            <w:tcW w:w="2527" w:type="dxa"/>
            <w:shd w:val="clear" w:color="000000" w:fill="FCE4D6"/>
            <w:noWrap/>
            <w:hideMark/>
          </w:tcPr>
          <w:p w14:paraId="4EF5E644" w14:textId="77777777" w:rsidR="00E92499" w:rsidRPr="00E92499" w:rsidRDefault="00E92499" w:rsidP="00E92499">
            <w:pPr>
              <w:pStyle w:val="ListParagraph"/>
              <w:numPr>
                <w:ilvl w:val="0"/>
                <w:numId w:val="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: (2-5 m)</w:t>
            </w:r>
          </w:p>
          <w:p w14:paraId="4A8F8D74" w14:textId="77777777" w:rsidR="00E92499" w:rsidRPr="00E92499" w:rsidRDefault="00E92499" w:rsidP="00E92499">
            <w:pPr>
              <w:pStyle w:val="ListParagraph"/>
              <w:numPr>
                <w:ilvl w:val="0"/>
                <w:numId w:val="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2-7 m)</w:t>
            </w:r>
          </w:p>
          <w:p w14:paraId="00327150" w14:textId="77777777" w:rsidR="00E92499" w:rsidRPr="00E92499" w:rsidRDefault="00E92499" w:rsidP="00E92499">
            <w:pPr>
              <w:pStyle w:val="ListParagraph"/>
              <w:numPr>
                <w:ilvl w:val="0"/>
                <w:numId w:val="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: (6 m)</w:t>
            </w:r>
          </w:p>
          <w:p w14:paraId="2A31B932" w14:textId="77777777" w:rsidR="00E92499" w:rsidRPr="00846300" w:rsidRDefault="00E92499" w:rsidP="00E92499">
            <w:pPr>
              <w:pStyle w:val="ListParagraph"/>
              <w:numPr>
                <w:ilvl w:val="0"/>
                <w:numId w:val="2"/>
              </w:numPr>
              <w:ind w:left="171" w:hanging="180"/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  <w:t xml:space="preserve">No tau </w:t>
            </w:r>
            <w:r w:rsidRPr="00846300"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  <w:t>hyperphosphorylation</w:t>
            </w:r>
          </w:p>
          <w:p w14:paraId="509A704E" w14:textId="77777777" w:rsidR="00E92499" w:rsidRPr="00846300" w:rsidRDefault="00E92499" w:rsidP="00E92499">
            <w:pPr>
              <w:pStyle w:val="ListParagraph"/>
              <w:numPr>
                <w:ilvl w:val="0"/>
                <w:numId w:val="2"/>
              </w:numPr>
              <w:ind w:left="171" w:hanging="180"/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846300"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  <w:t>No tangles</w:t>
            </w:r>
          </w:p>
          <w:p w14:paraId="089AD473" w14:textId="7F2D30EB" w:rsidR="00846300" w:rsidRPr="00846300" w:rsidRDefault="00E92499" w:rsidP="00846300">
            <w:pPr>
              <w:pStyle w:val="ListParagraph"/>
              <w:numPr>
                <w:ilvl w:val="0"/>
                <w:numId w:val="2"/>
              </w:numPr>
              <w:ind w:left="171" w:hanging="180"/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846300"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  <w:t>No neurodegeneration</w:t>
            </w:r>
          </w:p>
        </w:tc>
        <w:tc>
          <w:tcPr>
            <w:tcW w:w="2340" w:type="dxa"/>
            <w:shd w:val="clear" w:color="000000" w:fill="FCE4D6"/>
            <w:hideMark/>
          </w:tcPr>
          <w:p w14:paraId="208A1136" w14:textId="77777777" w:rsidR="00E92499" w:rsidRPr="00A443FB" w:rsidRDefault="00E92499" w:rsidP="00A443FB">
            <w:pPr>
              <w:pStyle w:val="ListParagraph"/>
              <w:numPr>
                <w:ilvl w:val="0"/>
                <w:numId w:val="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power spectra (6 m)</w:t>
            </w:r>
          </w:p>
          <w:p w14:paraId="6BC30966" w14:textId="77777777" w:rsidR="00E92499" w:rsidRPr="00A443FB" w:rsidRDefault="00E92499" w:rsidP="00A443FB">
            <w:pPr>
              <w:pStyle w:val="ListParagraph"/>
              <w:numPr>
                <w:ilvl w:val="0"/>
                <w:numId w:val="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count (6 m)</w:t>
            </w:r>
          </w:p>
          <w:p w14:paraId="344C8484" w14:textId="77777777" w:rsidR="00E92499" w:rsidRPr="00A443FB" w:rsidRDefault="00E92499" w:rsidP="00A443FB">
            <w:pPr>
              <w:pStyle w:val="ListParagraph"/>
              <w:numPr>
                <w:ilvl w:val="0"/>
                <w:numId w:val="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duration (6 m)</w:t>
            </w:r>
          </w:p>
          <w:p w14:paraId="76849C88" w14:textId="77777777" w:rsidR="00E92499" w:rsidRPr="00A443FB" w:rsidRDefault="00E92499" w:rsidP="00A443FB">
            <w:pPr>
              <w:pStyle w:val="ListParagraph"/>
              <w:numPr>
                <w:ilvl w:val="0"/>
                <w:numId w:val="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duration (12 m)</w:t>
            </w:r>
          </w:p>
          <w:p w14:paraId="224B58E0" w14:textId="12B3EB62" w:rsidR="00E92499" w:rsidRPr="00437257" w:rsidRDefault="00E92499" w:rsidP="00D218A1">
            <w:pPr>
              <w:pStyle w:val="ListParagraph"/>
              <w:numPr>
                <w:ilvl w:val="0"/>
                <w:numId w:val="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length (12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3F9D4219" w14:textId="7332AF1A" w:rsidR="00E92499" w:rsidRPr="00D218A1" w:rsidRDefault="00E92499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NYWV6b25vPC9BdXRob3I+PFllYXI+MjAyMDwvWWVhcj48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NYWV6b25vPC9BdXRob3I+PFllYXI+MjAyMDwvWWVhcj48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Castillo et al., 2017; Maezono et al., 2020; Nilsson et al., 2014; Saito et al., 2014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F77B1" w:rsidRPr="00D218A1" w14:paraId="1F058E1E" w14:textId="77777777" w:rsidTr="00FF77B1">
        <w:trPr>
          <w:trHeight w:val="152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07F6B835" w14:textId="4C969867" w:rsidR="00E36F2F" w:rsidRPr="00D218A1" w:rsidRDefault="00E36F2F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6D95D3FA" w14:textId="77777777" w:rsidTr="004844B5">
        <w:trPr>
          <w:trHeight w:val="1349"/>
        </w:trPr>
        <w:tc>
          <w:tcPr>
            <w:tcW w:w="1345" w:type="dxa"/>
            <w:shd w:val="clear" w:color="000000" w:fill="FCE4D6"/>
            <w:noWrap/>
            <w:hideMark/>
          </w:tcPr>
          <w:p w14:paraId="3329C59A" w14:textId="7DE95C4B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J20</w:t>
            </w:r>
          </w:p>
        </w:tc>
        <w:tc>
          <w:tcPr>
            <w:tcW w:w="1163" w:type="dxa"/>
            <w:shd w:val="clear" w:color="000000" w:fill="FCE4D6"/>
            <w:noWrap/>
            <w:hideMark/>
          </w:tcPr>
          <w:p w14:paraId="648E8154" w14:textId="715A3E95" w:rsidR="00E92499" w:rsidRPr="00437257" w:rsidRDefault="00E92499" w:rsidP="00D218A1">
            <w:pPr>
              <w:pStyle w:val="ListParagraph"/>
              <w:numPr>
                <w:ilvl w:val="0"/>
                <w:numId w:val="20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72B1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: Swedish, Indiana</w:t>
            </w:r>
          </w:p>
        </w:tc>
        <w:tc>
          <w:tcPr>
            <w:tcW w:w="2527" w:type="dxa"/>
            <w:shd w:val="clear" w:color="000000" w:fill="FCE4D6"/>
            <w:hideMark/>
          </w:tcPr>
          <w:p w14:paraId="587D939F" w14:textId="77777777" w:rsidR="00E92499" w:rsidRPr="00E92499" w:rsidRDefault="00E92499" w:rsidP="00E92499">
            <w:pPr>
              <w:pStyle w:val="ListParagraph"/>
              <w:numPr>
                <w:ilvl w:val="0"/>
                <w:numId w:val="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uncta A</w:t>
            </w:r>
            <w:r w:rsidRPr="00E92499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</w:t>
            </w: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1 m)</w:t>
            </w:r>
          </w:p>
          <w:p w14:paraId="64953245" w14:textId="77777777" w:rsidR="00E92499" w:rsidRPr="00E92499" w:rsidRDefault="00E92499" w:rsidP="00E92499">
            <w:pPr>
              <w:pStyle w:val="ListParagraph"/>
              <w:numPr>
                <w:ilvl w:val="0"/>
                <w:numId w:val="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ynaptic loss: (3 m)</w:t>
            </w:r>
          </w:p>
          <w:p w14:paraId="4AB67667" w14:textId="77777777" w:rsidR="00E92499" w:rsidRPr="00E92499" w:rsidRDefault="00E92499" w:rsidP="00E92499">
            <w:pPr>
              <w:pStyle w:val="ListParagraph"/>
              <w:numPr>
                <w:ilvl w:val="0"/>
                <w:numId w:val="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euronal differentiation: (3 m)</w:t>
            </w:r>
          </w:p>
          <w:p w14:paraId="54E9387D" w14:textId="77777777" w:rsidR="00E92499" w:rsidRPr="00E92499" w:rsidRDefault="00E92499" w:rsidP="00E92499">
            <w:pPr>
              <w:pStyle w:val="ListParagraph"/>
              <w:numPr>
                <w:ilvl w:val="0"/>
                <w:numId w:val="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euronal loss (3 m)</w:t>
            </w:r>
          </w:p>
          <w:p w14:paraId="122902E8" w14:textId="77777777" w:rsidR="00E92499" w:rsidRPr="00E92499" w:rsidRDefault="00E92499" w:rsidP="00E92499">
            <w:pPr>
              <w:pStyle w:val="ListParagraph"/>
              <w:numPr>
                <w:ilvl w:val="0"/>
                <w:numId w:val="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3 m)</w:t>
            </w:r>
          </w:p>
          <w:p w14:paraId="4A613C8C" w14:textId="77777777" w:rsidR="00E92499" w:rsidRPr="00E92499" w:rsidRDefault="00E92499" w:rsidP="00E92499">
            <w:pPr>
              <w:pStyle w:val="ListParagraph"/>
              <w:numPr>
                <w:ilvl w:val="0"/>
                <w:numId w:val="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: (3-4 m)</w:t>
            </w:r>
          </w:p>
          <w:p w14:paraId="0F5C9E87" w14:textId="77777777" w:rsidR="00E92499" w:rsidRPr="00E92499" w:rsidRDefault="00E92499" w:rsidP="00E92499">
            <w:pPr>
              <w:pStyle w:val="ListParagraph"/>
              <w:numPr>
                <w:ilvl w:val="0"/>
                <w:numId w:val="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 (7 m)</w:t>
            </w:r>
          </w:p>
          <w:p w14:paraId="6F3A6872" w14:textId="77777777" w:rsidR="00E92499" w:rsidRPr="00E92499" w:rsidRDefault="00E92499" w:rsidP="00E92499">
            <w:pPr>
              <w:pStyle w:val="ListParagraph"/>
              <w:numPr>
                <w:ilvl w:val="0"/>
                <w:numId w:val="3"/>
              </w:numPr>
              <w:ind w:left="171" w:hanging="180"/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  <w:t>No neuronal loss</w:t>
            </w:r>
          </w:p>
          <w:p w14:paraId="4A04724B" w14:textId="4F46D43C" w:rsidR="00846300" w:rsidRPr="00846300" w:rsidRDefault="00E92499" w:rsidP="00846300">
            <w:pPr>
              <w:pStyle w:val="ListParagraph"/>
              <w:numPr>
                <w:ilvl w:val="0"/>
                <w:numId w:val="3"/>
              </w:numPr>
              <w:ind w:left="171" w:hanging="180"/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  <w:t xml:space="preserve">No </w:t>
            </w:r>
            <w:r w:rsidRPr="00846300"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  <w:t>tangles</w:t>
            </w:r>
          </w:p>
        </w:tc>
        <w:tc>
          <w:tcPr>
            <w:tcW w:w="2340" w:type="dxa"/>
            <w:shd w:val="clear" w:color="000000" w:fill="FCE4D6"/>
            <w:noWrap/>
            <w:hideMark/>
          </w:tcPr>
          <w:p w14:paraId="6A007E3B" w14:textId="77777777" w:rsidR="00E92499" w:rsidRPr="00A443FB" w:rsidRDefault="00E92499" w:rsidP="00A443FB">
            <w:pPr>
              <w:pStyle w:val="ListParagraph"/>
              <w:numPr>
                <w:ilvl w:val="0"/>
                <w:numId w:val="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power spectra (11-12 m)</w:t>
            </w:r>
          </w:p>
          <w:p w14:paraId="7BD0646B" w14:textId="183E4BFC" w:rsidR="00E92499" w:rsidRPr="00437257" w:rsidRDefault="00E92499" w:rsidP="00D218A1">
            <w:pPr>
              <w:pStyle w:val="ListParagraph"/>
              <w:numPr>
                <w:ilvl w:val="0"/>
                <w:numId w:val="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artially altered REM duration (11-12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04A94A58" w14:textId="6EE6DB6C" w:rsidR="00E92499" w:rsidRPr="00D218A1" w:rsidRDefault="00E92499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GaWxvbjwvQXV0aG9yPjxZZWFyPjIwMjA8L1llYXI+PFJl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GaWxvbjwvQXV0aG9yPjxZZWFyPjIwMjA8L1llYXI+PFJl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Cheng et al., 2007; Filon et al., 2020; Hong et al., 2016; López-Toledano and Shelanski, 2007; Wright et al., 2013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FF77B1" w:rsidRPr="00D218A1" w14:paraId="3B77AA08" w14:textId="77777777" w:rsidTr="00FF77B1">
        <w:trPr>
          <w:trHeight w:val="143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6B5F20BC" w14:textId="7DD315D4" w:rsidR="00E36F2F" w:rsidRPr="00D218A1" w:rsidRDefault="00E36F2F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1B0B2A2C" w14:textId="77777777" w:rsidTr="004844B5">
        <w:trPr>
          <w:trHeight w:val="1205"/>
        </w:trPr>
        <w:tc>
          <w:tcPr>
            <w:tcW w:w="1345" w:type="dxa"/>
            <w:shd w:val="clear" w:color="000000" w:fill="FCE4D6"/>
            <w:noWrap/>
            <w:hideMark/>
          </w:tcPr>
          <w:p w14:paraId="78C2D7BC" w14:textId="4380FD0D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DAPP</w:t>
            </w:r>
          </w:p>
        </w:tc>
        <w:tc>
          <w:tcPr>
            <w:tcW w:w="1163" w:type="dxa"/>
            <w:shd w:val="clear" w:color="000000" w:fill="FCE4D6"/>
            <w:noWrap/>
            <w:hideMark/>
          </w:tcPr>
          <w:p w14:paraId="65DB378A" w14:textId="60DA00C6" w:rsidR="00E92499" w:rsidRPr="00E36F2F" w:rsidRDefault="00E92499" w:rsidP="00D218A1">
            <w:pPr>
              <w:pStyle w:val="ListParagraph"/>
              <w:numPr>
                <w:ilvl w:val="0"/>
                <w:numId w:val="21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: Indiana</w:t>
            </w:r>
          </w:p>
        </w:tc>
        <w:tc>
          <w:tcPr>
            <w:tcW w:w="2527" w:type="dxa"/>
            <w:shd w:val="clear" w:color="000000" w:fill="FCE4D6"/>
            <w:hideMark/>
          </w:tcPr>
          <w:p w14:paraId="033E4213" w14:textId="77777777" w:rsidR="00E92499" w:rsidRPr="00E92499" w:rsidRDefault="00E92499" w:rsidP="00803DD4">
            <w:pPr>
              <w:pStyle w:val="ListParagraph"/>
              <w:numPr>
                <w:ilvl w:val="0"/>
                <w:numId w:val="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: (3 m)</w:t>
            </w:r>
          </w:p>
          <w:p w14:paraId="06798269" w14:textId="77777777" w:rsidR="00E92499" w:rsidRPr="00E92499" w:rsidRDefault="00E92499" w:rsidP="00803DD4">
            <w:pPr>
              <w:pStyle w:val="ListParagraph"/>
              <w:numPr>
                <w:ilvl w:val="0"/>
                <w:numId w:val="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educed long-term potentiation (4-5 m)</w:t>
            </w:r>
          </w:p>
          <w:p w14:paraId="7E8CAFC3" w14:textId="77777777" w:rsidR="00E92499" w:rsidRPr="00E92499" w:rsidRDefault="00E92499" w:rsidP="00803DD4">
            <w:pPr>
              <w:pStyle w:val="ListParagraph"/>
              <w:numPr>
                <w:ilvl w:val="0"/>
                <w:numId w:val="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 (6-9 m)</w:t>
            </w:r>
          </w:p>
          <w:p w14:paraId="763FD6D2" w14:textId="77777777" w:rsidR="00E92499" w:rsidRPr="00E92499" w:rsidRDefault="00E92499" w:rsidP="00803DD4">
            <w:pPr>
              <w:pStyle w:val="ListParagraph"/>
              <w:numPr>
                <w:ilvl w:val="0"/>
                <w:numId w:val="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6-9 m)</w:t>
            </w:r>
          </w:p>
          <w:p w14:paraId="0A21251D" w14:textId="6B48D5B7" w:rsidR="00E92499" w:rsidRPr="00E92499" w:rsidRDefault="00E92499" w:rsidP="00803DD4">
            <w:pPr>
              <w:pStyle w:val="ListParagraph"/>
              <w:numPr>
                <w:ilvl w:val="0"/>
                <w:numId w:val="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Dend</w: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</w:t>
            </w: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itic loss (2 m)</w:t>
            </w:r>
          </w:p>
          <w:p w14:paraId="25EE86DF" w14:textId="34996F86" w:rsidR="00E92499" w:rsidRPr="00E92499" w:rsidRDefault="00E92499" w:rsidP="00803DD4">
            <w:pPr>
              <w:pStyle w:val="ListParagraph"/>
              <w:numPr>
                <w:ilvl w:val="0"/>
                <w:numId w:val="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2499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ynaptic loss (8 m)</w:t>
            </w:r>
          </w:p>
        </w:tc>
        <w:tc>
          <w:tcPr>
            <w:tcW w:w="2340" w:type="dxa"/>
            <w:shd w:val="clear" w:color="000000" w:fill="FCE4D6"/>
            <w:noWrap/>
            <w:hideMark/>
          </w:tcPr>
          <w:p w14:paraId="4C6CCC31" w14:textId="77777777" w:rsidR="00E92499" w:rsidRPr="00A443FB" w:rsidRDefault="00E92499" w:rsidP="00A443FB">
            <w:pPr>
              <w:pStyle w:val="ListParagraph"/>
              <w:numPr>
                <w:ilvl w:val="0"/>
                <w:numId w:val="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artially altered REM duration (3-5 m)</w:t>
            </w:r>
          </w:p>
          <w:p w14:paraId="04E24720" w14:textId="77777777" w:rsidR="00E92499" w:rsidRPr="00A443FB" w:rsidRDefault="00E92499" w:rsidP="00A443FB">
            <w:pPr>
              <w:pStyle w:val="ListParagraph"/>
              <w:numPr>
                <w:ilvl w:val="0"/>
                <w:numId w:val="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artially altered NREM duration (20-26 m)</w:t>
            </w:r>
          </w:p>
          <w:p w14:paraId="77CF4980" w14:textId="77777777" w:rsidR="00E92499" w:rsidRPr="00A443FB" w:rsidRDefault="00E92499" w:rsidP="00A443FB">
            <w:pPr>
              <w:pStyle w:val="ListParagraph"/>
              <w:numPr>
                <w:ilvl w:val="0"/>
                <w:numId w:val="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length (20-26 m)</w:t>
            </w:r>
          </w:p>
          <w:p w14:paraId="66439A26" w14:textId="77777777" w:rsidR="00E92499" w:rsidRPr="00A443FB" w:rsidRDefault="00E92499" w:rsidP="00A443FB">
            <w:pPr>
              <w:pStyle w:val="ListParagraph"/>
              <w:numPr>
                <w:ilvl w:val="0"/>
                <w:numId w:val="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length (20-26 m)</w:t>
            </w:r>
          </w:p>
          <w:p w14:paraId="2FDFB9B2" w14:textId="41A5FC5F" w:rsidR="00E92499" w:rsidRPr="00E36F2F" w:rsidRDefault="00E92499" w:rsidP="00D218A1">
            <w:pPr>
              <w:pStyle w:val="ListParagraph"/>
              <w:numPr>
                <w:ilvl w:val="0"/>
                <w:numId w:val="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count (20-26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34E39D02" w14:textId="2581789D" w:rsidR="00E92499" w:rsidRPr="00D218A1" w:rsidRDefault="00E92499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IdWl0csOzbi1SZXPDqW5kaXo8L0F1dGhvcj48WWVhcj4y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IdWl0csOzbi1SZXPDqW5kaXo8L0F1dGhvcj48WWVhcj4y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Dodart et al., 1999; Games et al., 1995; Huitrón-Reséndiz et al., 2002; Lanz et al., 2003; Larson et al., 1999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FF77B1" w:rsidRPr="00D218A1" w14:paraId="6D34E65B" w14:textId="77777777" w:rsidTr="00FF77B1">
        <w:trPr>
          <w:trHeight w:val="170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3719A0A7" w14:textId="2F2A76DF" w:rsidR="00E36F2F" w:rsidRPr="00D218A1" w:rsidRDefault="00E36F2F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3178F1D1" w14:textId="77777777" w:rsidTr="004844B5">
        <w:trPr>
          <w:trHeight w:val="908"/>
        </w:trPr>
        <w:tc>
          <w:tcPr>
            <w:tcW w:w="1345" w:type="dxa"/>
            <w:shd w:val="clear" w:color="000000" w:fill="FCE4D6"/>
            <w:noWrap/>
            <w:hideMark/>
          </w:tcPr>
          <w:p w14:paraId="21761A09" w14:textId="796493CE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g2576</w:t>
            </w:r>
          </w:p>
        </w:tc>
        <w:tc>
          <w:tcPr>
            <w:tcW w:w="1163" w:type="dxa"/>
            <w:shd w:val="clear" w:color="000000" w:fill="FCE4D6"/>
            <w:noWrap/>
            <w:hideMark/>
          </w:tcPr>
          <w:p w14:paraId="4AD1912D" w14:textId="3B860111" w:rsidR="00E92499" w:rsidRPr="00EB464A" w:rsidRDefault="00E92499" w:rsidP="00D218A1">
            <w:pPr>
              <w:pStyle w:val="ListParagraph"/>
              <w:numPr>
                <w:ilvl w:val="0"/>
                <w:numId w:val="22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: Swedish</w:t>
            </w:r>
          </w:p>
        </w:tc>
        <w:tc>
          <w:tcPr>
            <w:tcW w:w="2527" w:type="dxa"/>
            <w:shd w:val="clear" w:color="000000" w:fill="FCE4D6"/>
            <w:hideMark/>
          </w:tcPr>
          <w:p w14:paraId="6A5801A5" w14:textId="77777777" w:rsidR="00E92499" w:rsidRPr="00803DD4" w:rsidRDefault="00E92499" w:rsidP="007D32A6">
            <w:pPr>
              <w:pStyle w:val="ListParagraph"/>
              <w:numPr>
                <w:ilvl w:val="0"/>
                <w:numId w:val="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803DD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ynaptic loss (2-4.5 m)</w:t>
            </w:r>
          </w:p>
          <w:p w14:paraId="4D4402B0" w14:textId="77777777" w:rsidR="00E92499" w:rsidRPr="00803DD4" w:rsidRDefault="00E92499" w:rsidP="007D32A6">
            <w:pPr>
              <w:pStyle w:val="ListParagraph"/>
              <w:numPr>
                <w:ilvl w:val="0"/>
                <w:numId w:val="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803DD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educed long-term potentiation (6 m)</w:t>
            </w:r>
          </w:p>
          <w:p w14:paraId="4527FB6B" w14:textId="77777777" w:rsidR="00E92499" w:rsidRPr="00803DD4" w:rsidRDefault="00E92499" w:rsidP="007D32A6">
            <w:pPr>
              <w:pStyle w:val="ListParagraph"/>
              <w:numPr>
                <w:ilvl w:val="0"/>
                <w:numId w:val="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803DD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 (6 m)</w:t>
            </w:r>
          </w:p>
          <w:p w14:paraId="29E51DC6" w14:textId="77777777" w:rsidR="00E92499" w:rsidRPr="00803DD4" w:rsidRDefault="00E92499" w:rsidP="007D32A6">
            <w:pPr>
              <w:pStyle w:val="ListParagraph"/>
              <w:numPr>
                <w:ilvl w:val="0"/>
                <w:numId w:val="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803DD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: (9-18 m)</w:t>
            </w:r>
          </w:p>
          <w:p w14:paraId="64BB573E" w14:textId="55B40FF7" w:rsidR="00E92499" w:rsidRPr="00803DD4" w:rsidRDefault="00E92499" w:rsidP="007D32A6">
            <w:pPr>
              <w:pStyle w:val="ListParagraph"/>
              <w:numPr>
                <w:ilvl w:val="0"/>
                <w:numId w:val="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803DD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10-16 m)</w:t>
            </w:r>
          </w:p>
        </w:tc>
        <w:tc>
          <w:tcPr>
            <w:tcW w:w="2340" w:type="dxa"/>
            <w:shd w:val="clear" w:color="000000" w:fill="FCE4D6"/>
            <w:hideMark/>
          </w:tcPr>
          <w:p w14:paraId="6F54BF45" w14:textId="77777777" w:rsidR="00E92499" w:rsidRPr="00A443FB" w:rsidRDefault="00E92499" w:rsidP="00A443FB">
            <w:pPr>
              <w:pStyle w:val="ListParagraph"/>
              <w:numPr>
                <w:ilvl w:val="0"/>
                <w:numId w:val="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Interictal spikes (1.5 m)</w:t>
            </w:r>
          </w:p>
          <w:p w14:paraId="213AA5AA" w14:textId="77777777" w:rsidR="00E92499" w:rsidRPr="00A443FB" w:rsidRDefault="00E92499" w:rsidP="00A443FB">
            <w:pPr>
              <w:pStyle w:val="ListParagraph"/>
              <w:numPr>
                <w:ilvl w:val="0"/>
                <w:numId w:val="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duration (6 m)</w:t>
            </w:r>
          </w:p>
          <w:p w14:paraId="61F23E4D" w14:textId="77777777" w:rsidR="00E92499" w:rsidRPr="00A443FB" w:rsidRDefault="00E92499" w:rsidP="00A443FB">
            <w:pPr>
              <w:pStyle w:val="ListParagraph"/>
              <w:numPr>
                <w:ilvl w:val="0"/>
                <w:numId w:val="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length (6 m)</w:t>
            </w:r>
          </w:p>
          <w:p w14:paraId="0E0BFF37" w14:textId="35A61B8F" w:rsidR="00E92499" w:rsidRPr="00A443FB" w:rsidRDefault="00E92499" w:rsidP="00A443FB">
            <w:pPr>
              <w:pStyle w:val="ListParagraph"/>
              <w:numPr>
                <w:ilvl w:val="0"/>
                <w:numId w:val="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power spectra (8-12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7D4A9667" w14:textId="54F577B5" w:rsidR="00E92499" w:rsidRPr="00D218A1" w:rsidRDefault="00E92499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MYW56PC9BdXRob3I+PFllYXI+MjAwMzwvWWVhcj48UmVj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MYW56PC9BdXRob3I+PFllYXI+MjAwMzwvWWVhcj48UmVj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Frautschy et al., 1998; Hsiao et al., 1996; Irizarry et al., 1997; Jacobsen et al., 2006; Kam et al., 2016; Kent et al., 2018; Lanz et al., 200</w:t>
            </w:r>
            <w:r w:rsidR="00653F1B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3; Wisor et al., 2005; Zhang</w:t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 xml:space="preserve"> et al., 200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FF77B1" w:rsidRPr="00D218A1" w14:paraId="6DD5B7D0" w14:textId="77777777" w:rsidTr="00FF77B1">
        <w:trPr>
          <w:trHeight w:val="170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7411E6F2" w14:textId="3CA10643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1339D6C4" w14:textId="77777777" w:rsidTr="004844B5">
        <w:trPr>
          <w:trHeight w:val="1376"/>
        </w:trPr>
        <w:tc>
          <w:tcPr>
            <w:tcW w:w="1345" w:type="dxa"/>
            <w:shd w:val="clear" w:color="000000" w:fill="FCE4D6"/>
            <w:noWrap/>
            <w:hideMark/>
          </w:tcPr>
          <w:p w14:paraId="3AF9A7F7" w14:textId="0DEA875C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CRND8</w:t>
            </w:r>
          </w:p>
        </w:tc>
        <w:tc>
          <w:tcPr>
            <w:tcW w:w="1163" w:type="dxa"/>
            <w:shd w:val="clear" w:color="000000" w:fill="FCE4D6"/>
            <w:noWrap/>
            <w:hideMark/>
          </w:tcPr>
          <w:p w14:paraId="16AD7CE2" w14:textId="222D5FD6" w:rsidR="00E92499" w:rsidRPr="00EB464A" w:rsidRDefault="00E92499" w:rsidP="00D218A1">
            <w:pPr>
              <w:pStyle w:val="ListParagraph"/>
              <w:numPr>
                <w:ilvl w:val="0"/>
                <w:numId w:val="23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: Swedish, Indiana</w:t>
            </w:r>
          </w:p>
        </w:tc>
        <w:tc>
          <w:tcPr>
            <w:tcW w:w="2527" w:type="dxa"/>
            <w:shd w:val="clear" w:color="000000" w:fill="FCE4D6"/>
            <w:hideMark/>
          </w:tcPr>
          <w:p w14:paraId="23762BF3" w14:textId="77777777" w:rsidR="00E92499" w:rsidRPr="007D32A6" w:rsidRDefault="00E92499" w:rsidP="007D32A6">
            <w:pPr>
              <w:pStyle w:val="ListParagraph"/>
              <w:numPr>
                <w:ilvl w:val="0"/>
                <w:numId w:val="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 (2-3 m)</w:t>
            </w:r>
          </w:p>
          <w:p w14:paraId="0780D230" w14:textId="77777777" w:rsidR="00E92499" w:rsidRPr="007D32A6" w:rsidRDefault="00E92499" w:rsidP="007D32A6">
            <w:pPr>
              <w:pStyle w:val="ListParagraph"/>
              <w:numPr>
                <w:ilvl w:val="0"/>
                <w:numId w:val="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 (3 m)</w:t>
            </w:r>
          </w:p>
          <w:p w14:paraId="740C24CC" w14:textId="77777777" w:rsidR="00E92499" w:rsidRPr="007D32A6" w:rsidRDefault="00E92499" w:rsidP="007D32A6">
            <w:pPr>
              <w:pStyle w:val="ListParagraph"/>
              <w:numPr>
                <w:ilvl w:val="0"/>
                <w:numId w:val="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3-3.5 m)</w:t>
            </w:r>
          </w:p>
          <w:p w14:paraId="10EC8A24" w14:textId="77777777" w:rsidR="00E92499" w:rsidRPr="007D32A6" w:rsidRDefault="00E92499" w:rsidP="007D32A6">
            <w:pPr>
              <w:pStyle w:val="ListParagraph"/>
              <w:numPr>
                <w:ilvl w:val="0"/>
                <w:numId w:val="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educed long-term potentiation (6 m)</w:t>
            </w:r>
          </w:p>
          <w:p w14:paraId="5D7C4D6F" w14:textId="77777777" w:rsidR="00E92499" w:rsidRPr="007D32A6" w:rsidRDefault="00E92499" w:rsidP="007D32A6">
            <w:pPr>
              <w:pStyle w:val="ListParagraph"/>
              <w:numPr>
                <w:ilvl w:val="0"/>
                <w:numId w:val="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ynaptic loss (6 m)</w:t>
            </w:r>
          </w:p>
          <w:p w14:paraId="04B38AAC" w14:textId="77777777" w:rsidR="00E92499" w:rsidRPr="007D32A6" w:rsidRDefault="00E92499" w:rsidP="007D32A6">
            <w:pPr>
              <w:pStyle w:val="ListParagraph"/>
              <w:numPr>
                <w:ilvl w:val="0"/>
                <w:numId w:val="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euronal loss (6 m)</w:t>
            </w:r>
          </w:p>
          <w:p w14:paraId="189CAEE3" w14:textId="76DB98CF" w:rsidR="00E92499" w:rsidRPr="007D32A6" w:rsidRDefault="00E92499" w:rsidP="007D32A6">
            <w:pPr>
              <w:pStyle w:val="ListParagraph"/>
              <w:numPr>
                <w:ilvl w:val="0"/>
                <w:numId w:val="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Hyperphosphorylated tau (7 m)</w:t>
            </w:r>
          </w:p>
        </w:tc>
        <w:tc>
          <w:tcPr>
            <w:tcW w:w="2340" w:type="dxa"/>
            <w:shd w:val="clear" w:color="000000" w:fill="FCE4D6"/>
            <w:hideMark/>
          </w:tcPr>
          <w:p w14:paraId="0DC503F1" w14:textId="77777777" w:rsidR="00E92499" w:rsidRPr="00A443FB" w:rsidRDefault="00E92499" w:rsidP="00A443FB">
            <w:pPr>
              <w:pStyle w:val="ListParagraph"/>
              <w:numPr>
                <w:ilvl w:val="0"/>
                <w:numId w:val="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power spectra (3 m)</w:t>
            </w:r>
          </w:p>
          <w:p w14:paraId="5A34EE2B" w14:textId="77777777" w:rsidR="00E92499" w:rsidRPr="00A443FB" w:rsidRDefault="00E92499" w:rsidP="00A443FB">
            <w:pPr>
              <w:pStyle w:val="ListParagraph"/>
              <w:numPr>
                <w:ilvl w:val="0"/>
                <w:numId w:val="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duration (3 m)</w:t>
            </w:r>
          </w:p>
          <w:p w14:paraId="401816D2" w14:textId="29D3FB3E" w:rsidR="00E92499" w:rsidRPr="00EB464A" w:rsidRDefault="00E92499" w:rsidP="00D218A1">
            <w:pPr>
              <w:pStyle w:val="ListParagraph"/>
              <w:numPr>
                <w:ilvl w:val="0"/>
                <w:numId w:val="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duration (3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77304E54" w14:textId="3C2EF9E3" w:rsidR="00E92499" w:rsidRPr="00D218A1" w:rsidRDefault="00E92499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Db2xieS1NaWxsZXk8L0F1dGhvcj48WWVhcj4yMDE1PC9Z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Db2xieS1NaWxsZXk8L0F1dGhvcj48WWVhcj4yMDE1PC9Z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Adalbert et al., 2009; Bellucci et al., 2007; Brautigam et al., 2012; Chishti et al., 2001; Colby-Milley et al., 2015; Dudal et al., 2004; Kimura et al., 2012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FF77B1" w:rsidRPr="00D218A1" w14:paraId="4BA5ADAC" w14:textId="77777777" w:rsidTr="00FF77B1">
        <w:trPr>
          <w:trHeight w:val="143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329650C7" w14:textId="32E52F9F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48B78262" w14:textId="77777777" w:rsidTr="00FF77B1">
        <w:trPr>
          <w:trHeight w:val="170"/>
        </w:trPr>
        <w:tc>
          <w:tcPr>
            <w:tcW w:w="9085" w:type="dxa"/>
            <w:gridSpan w:val="5"/>
            <w:shd w:val="clear" w:color="000000" w:fill="BFBFBF"/>
            <w:noWrap/>
            <w:hideMark/>
          </w:tcPr>
          <w:p w14:paraId="161BEF49" w14:textId="73F73D70" w:rsidR="00E92499" w:rsidRPr="00E92499" w:rsidRDefault="00E92499" w:rsidP="00D218A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 AND PSEN DOUBLE TRANSGENIC MOUSE MODELS OF AD</w:t>
            </w:r>
          </w:p>
        </w:tc>
      </w:tr>
      <w:tr w:rsidR="00FF77B1" w:rsidRPr="00D218A1" w14:paraId="56844DA2" w14:textId="77777777" w:rsidTr="00FF77B1">
        <w:trPr>
          <w:trHeight w:val="161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7139EE9F" w14:textId="195C4B45" w:rsidR="00E92499" w:rsidRPr="00D218A1" w:rsidRDefault="00E92499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5A4885" w:rsidRPr="00D218A1" w14:paraId="2E1D910D" w14:textId="77777777" w:rsidTr="004844B5">
        <w:trPr>
          <w:trHeight w:val="773"/>
        </w:trPr>
        <w:tc>
          <w:tcPr>
            <w:tcW w:w="1345" w:type="dxa"/>
            <w:shd w:val="clear" w:color="000000" w:fill="FCE4D6"/>
            <w:noWrap/>
            <w:hideMark/>
          </w:tcPr>
          <w:p w14:paraId="2CA33411" w14:textId="3724518F" w:rsidR="005A4885" w:rsidRPr="00EB464A" w:rsidRDefault="005A4885" w:rsidP="00D218A1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XFAD</w:t>
            </w:r>
          </w:p>
        </w:tc>
        <w:tc>
          <w:tcPr>
            <w:tcW w:w="1163" w:type="dxa"/>
            <w:shd w:val="clear" w:color="000000" w:fill="FCE4D6"/>
            <w:hideMark/>
          </w:tcPr>
          <w:p w14:paraId="17E0F667" w14:textId="77777777" w:rsidR="005A4885" w:rsidRPr="00CA367F" w:rsidRDefault="005A4885" w:rsidP="00791CE8">
            <w:pPr>
              <w:pStyle w:val="ListParagraph"/>
              <w:numPr>
                <w:ilvl w:val="0"/>
                <w:numId w:val="26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s: Swedish, London, Florida</w:t>
            </w:r>
          </w:p>
          <w:p w14:paraId="0C113F74" w14:textId="2C59858A" w:rsidR="005A4885" w:rsidRPr="00EB464A" w:rsidRDefault="005A4885" w:rsidP="00D218A1">
            <w:pPr>
              <w:pStyle w:val="ListParagraph"/>
              <w:numPr>
                <w:ilvl w:val="0"/>
                <w:numId w:val="24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SEN1 mutation: PSEN1, L286V</w:t>
            </w:r>
          </w:p>
        </w:tc>
        <w:tc>
          <w:tcPr>
            <w:tcW w:w="2527" w:type="dxa"/>
            <w:shd w:val="clear" w:color="000000" w:fill="FCE4D6"/>
            <w:hideMark/>
          </w:tcPr>
          <w:p w14:paraId="152C76E6" w14:textId="77777777" w:rsidR="005A4885" w:rsidRPr="00A443FB" w:rsidRDefault="005A4885" w:rsidP="00791CE8">
            <w:pPr>
              <w:pStyle w:val="ListParagraph"/>
              <w:numPr>
                <w:ilvl w:val="0"/>
                <w:numId w:val="11"/>
              </w:numPr>
              <w:ind w:left="171" w:hanging="171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 (1.5 m)</w:t>
            </w:r>
          </w:p>
          <w:p w14:paraId="65DA14A5" w14:textId="77777777" w:rsidR="005A4885" w:rsidRPr="00A443FB" w:rsidRDefault="005A4885" w:rsidP="00791CE8">
            <w:pPr>
              <w:pStyle w:val="ListParagraph"/>
              <w:numPr>
                <w:ilvl w:val="0"/>
                <w:numId w:val="11"/>
              </w:numPr>
              <w:ind w:left="171" w:hanging="171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2 m)</w:t>
            </w:r>
          </w:p>
          <w:p w14:paraId="7A56E108" w14:textId="77777777" w:rsidR="005A4885" w:rsidRPr="00A443FB" w:rsidRDefault="005A4885" w:rsidP="00791CE8">
            <w:pPr>
              <w:pStyle w:val="ListParagraph"/>
              <w:numPr>
                <w:ilvl w:val="0"/>
                <w:numId w:val="11"/>
              </w:numPr>
              <w:ind w:left="171" w:hanging="171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 (4-5 m)</w:t>
            </w:r>
          </w:p>
          <w:p w14:paraId="7203E564" w14:textId="77777777" w:rsidR="005A4885" w:rsidRPr="00A443FB" w:rsidRDefault="005A4885" w:rsidP="00791CE8">
            <w:pPr>
              <w:pStyle w:val="ListParagraph"/>
              <w:numPr>
                <w:ilvl w:val="0"/>
                <w:numId w:val="11"/>
              </w:numPr>
              <w:ind w:left="171" w:hanging="171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ynaptic loss (4 m)</w:t>
            </w:r>
          </w:p>
          <w:p w14:paraId="1A842657" w14:textId="77777777" w:rsidR="005A4885" w:rsidRPr="00A443FB" w:rsidRDefault="005A4885" w:rsidP="00791CE8">
            <w:pPr>
              <w:pStyle w:val="ListParagraph"/>
              <w:numPr>
                <w:ilvl w:val="0"/>
                <w:numId w:val="11"/>
              </w:numPr>
              <w:ind w:left="171" w:hanging="171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educed long-term potentiation (6 m)</w:t>
            </w:r>
          </w:p>
          <w:p w14:paraId="0CBBFF5D" w14:textId="5ABF9891" w:rsidR="005A4885" w:rsidRPr="007D32A6" w:rsidRDefault="005A4885" w:rsidP="007D32A6">
            <w:pPr>
              <w:pStyle w:val="ListParagraph"/>
              <w:numPr>
                <w:ilvl w:val="0"/>
                <w:numId w:val="7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euronal loss (9 m) (ALZFORUM claims earlier)</w:t>
            </w:r>
          </w:p>
        </w:tc>
        <w:tc>
          <w:tcPr>
            <w:tcW w:w="2340" w:type="dxa"/>
            <w:shd w:val="clear" w:color="000000" w:fill="FCE4D6"/>
            <w:hideMark/>
          </w:tcPr>
          <w:p w14:paraId="3714B5AF" w14:textId="77777777" w:rsidR="005A4885" w:rsidRPr="00A443FB" w:rsidRDefault="005A4885" w:rsidP="00791CE8">
            <w:pPr>
              <w:pStyle w:val="ListParagraph"/>
              <w:numPr>
                <w:ilvl w:val="0"/>
                <w:numId w:val="9"/>
              </w:numPr>
              <w:ind w:left="165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total sleep duration (4-4.5 m)</w:t>
            </w:r>
          </w:p>
          <w:p w14:paraId="308ABF83" w14:textId="77777777" w:rsidR="005A4885" w:rsidRPr="00A443FB" w:rsidRDefault="005A4885" w:rsidP="00791CE8">
            <w:pPr>
              <w:pStyle w:val="ListParagraph"/>
              <w:numPr>
                <w:ilvl w:val="0"/>
                <w:numId w:val="9"/>
              </w:numPr>
              <w:ind w:left="165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total sleep length (4-4.5 m)</w:t>
            </w:r>
          </w:p>
          <w:p w14:paraId="749AA116" w14:textId="55E1D343" w:rsidR="005A4885" w:rsidRPr="00EB464A" w:rsidRDefault="005A4885" w:rsidP="00D218A1">
            <w:pPr>
              <w:pStyle w:val="ListParagraph"/>
              <w:numPr>
                <w:ilvl w:val="0"/>
                <w:numId w:val="7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power spectra (6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6B22B8EF" w14:textId="7079C588" w:rsidR="005A4885" w:rsidRPr="00D218A1" w:rsidRDefault="005A4885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EdW5jYW48L0F1dGhvcj48WWVhcj4yMDE5PC9ZZWFyPjxS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</w:fldData>
              </w:fldCha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EdW5jYW48L0F1dGhvcj48WWVhcj4yMDE5PC9ZZWFyPjxS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</w:fldData>
              </w:fldCha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Buskila et al., 2013; Duncan et al., 2019; Eimer and Vassar, 2013; Kimura and Ohno, 2009; Oakley et al., 2006; Schneider et al., 2014; Sethi et al., 201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5A4885" w:rsidRPr="00D218A1" w14:paraId="2DCFF072" w14:textId="77777777" w:rsidTr="00FF77B1">
        <w:trPr>
          <w:trHeight w:val="134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477D526D" w14:textId="175BCE9A" w:rsidR="005A4885" w:rsidRPr="00D218A1" w:rsidRDefault="005A4885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A4885" w:rsidRPr="00D218A1" w14:paraId="445AD0E8" w14:textId="77777777" w:rsidTr="004844B5">
        <w:trPr>
          <w:trHeight w:val="764"/>
        </w:trPr>
        <w:tc>
          <w:tcPr>
            <w:tcW w:w="1345" w:type="dxa"/>
            <w:shd w:val="clear" w:color="000000" w:fill="FCE4D6"/>
            <w:noWrap/>
            <w:hideMark/>
          </w:tcPr>
          <w:p w14:paraId="1D481EE2" w14:textId="2676918D" w:rsidR="005A4885" w:rsidRPr="00D218A1" w:rsidRDefault="005A4885" w:rsidP="009B621F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</w:t>
            </w:r>
            <w:r w:rsidRPr="00D218A1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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P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swe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/PS1</w:t>
            </w:r>
            <w:r w:rsidRPr="009B621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∆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E9</w:t>
            </w:r>
          </w:p>
        </w:tc>
        <w:tc>
          <w:tcPr>
            <w:tcW w:w="1163" w:type="dxa"/>
            <w:shd w:val="clear" w:color="000000" w:fill="FCE4D6"/>
            <w:hideMark/>
          </w:tcPr>
          <w:p w14:paraId="6BBA4BE6" w14:textId="77777777" w:rsidR="005A4885" w:rsidRPr="00CA367F" w:rsidRDefault="005A4885" w:rsidP="00791CE8">
            <w:pPr>
              <w:pStyle w:val="ListParagraph"/>
              <w:numPr>
                <w:ilvl w:val="0"/>
                <w:numId w:val="25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: Swedish</w:t>
            </w:r>
          </w:p>
          <w:p w14:paraId="72D572EE" w14:textId="64FE9BEE" w:rsidR="005A4885" w:rsidRPr="00EB464A" w:rsidRDefault="005A4885" w:rsidP="00D218A1">
            <w:pPr>
              <w:pStyle w:val="ListParagraph"/>
              <w:numPr>
                <w:ilvl w:val="0"/>
                <w:numId w:val="25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PSEN1: </w:t>
            </w:r>
            <w:r w:rsidRPr="00CA367F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</w:t>
            </w: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9</w:t>
            </w:r>
          </w:p>
        </w:tc>
        <w:tc>
          <w:tcPr>
            <w:tcW w:w="2527" w:type="dxa"/>
            <w:shd w:val="clear" w:color="000000" w:fill="FCE4D6"/>
            <w:hideMark/>
          </w:tcPr>
          <w:p w14:paraId="1D081036" w14:textId="77777777" w:rsidR="005A4885" w:rsidRPr="007D32A6" w:rsidRDefault="005A4885" w:rsidP="00791CE8">
            <w:pPr>
              <w:pStyle w:val="ListParagraph"/>
              <w:numPr>
                <w:ilvl w:val="0"/>
                <w:numId w:val="8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Long-term potentiation (3 m)</w:t>
            </w:r>
          </w:p>
          <w:p w14:paraId="59629EB0" w14:textId="77777777" w:rsidR="005A4885" w:rsidRPr="007D32A6" w:rsidRDefault="005A4885" w:rsidP="00791CE8">
            <w:pPr>
              <w:pStyle w:val="ListParagraph"/>
              <w:numPr>
                <w:ilvl w:val="0"/>
                <w:numId w:val="8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ynaptic loss (4 m)</w:t>
            </w:r>
          </w:p>
          <w:p w14:paraId="376EB32F" w14:textId="77777777" w:rsidR="005A4885" w:rsidRPr="007D32A6" w:rsidRDefault="005A4885" w:rsidP="00791CE8">
            <w:pPr>
              <w:pStyle w:val="ListParagraph"/>
              <w:numPr>
                <w:ilvl w:val="0"/>
                <w:numId w:val="8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 (6 m)</w:t>
            </w:r>
          </w:p>
          <w:p w14:paraId="2CDCE579" w14:textId="77777777" w:rsidR="005A4885" w:rsidRPr="007D32A6" w:rsidRDefault="005A4885" w:rsidP="00791CE8">
            <w:pPr>
              <w:pStyle w:val="ListParagraph"/>
              <w:numPr>
                <w:ilvl w:val="0"/>
                <w:numId w:val="8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6 m)</w:t>
            </w:r>
          </w:p>
          <w:p w14:paraId="01A70276" w14:textId="315C0CCE" w:rsidR="005A4885" w:rsidRPr="007D32A6" w:rsidRDefault="005A4885" w:rsidP="007D32A6">
            <w:pPr>
              <w:pStyle w:val="ListParagraph"/>
              <w:numPr>
                <w:ilvl w:val="0"/>
                <w:numId w:val="8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 (6-12 m)</w:t>
            </w:r>
          </w:p>
        </w:tc>
        <w:tc>
          <w:tcPr>
            <w:tcW w:w="2340" w:type="dxa"/>
            <w:shd w:val="clear" w:color="000000" w:fill="FCE4D6"/>
            <w:hideMark/>
          </w:tcPr>
          <w:p w14:paraId="1D07B5BC" w14:textId="77777777" w:rsidR="005A4885" w:rsidRPr="00A443FB" w:rsidRDefault="005A4885" w:rsidP="00791CE8">
            <w:pPr>
              <w:pStyle w:val="ListParagraph"/>
              <w:numPr>
                <w:ilvl w:val="0"/>
                <w:numId w:val="8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power spectra (3 m)</w:t>
            </w:r>
          </w:p>
          <w:p w14:paraId="4BD3B501" w14:textId="77777777" w:rsidR="005A4885" w:rsidRPr="00A443FB" w:rsidRDefault="005A4885" w:rsidP="00791CE8">
            <w:pPr>
              <w:pStyle w:val="ListParagraph"/>
              <w:numPr>
                <w:ilvl w:val="0"/>
                <w:numId w:val="8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duration (3 m)</w:t>
            </w:r>
          </w:p>
          <w:p w14:paraId="0C44C4ED" w14:textId="13D3BAB0" w:rsidR="005A4885" w:rsidRPr="00EB464A" w:rsidRDefault="005A4885" w:rsidP="00D218A1">
            <w:pPr>
              <w:pStyle w:val="ListParagraph"/>
              <w:numPr>
                <w:ilvl w:val="0"/>
                <w:numId w:val="8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duration (9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45435D30" w14:textId="6C98A636" w:rsidR="005A4885" w:rsidRPr="00D218A1" w:rsidRDefault="005A4885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aaGFuZzwvQXV0aG9yPjxZZWFyPjIwMTk8L1llYXI+PFJl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</w:fldData>
              </w:fldCha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aaGFuZzwvQXV0aG9yPjxZZWFyPjIwMTk8L1llYXI+PFJl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</w:fldData>
              </w:fldCha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ong et al., 2016; Jankowsky et al., 2004; Kamphuis et al., 2012; Malm et al., 2011; Roh et al., 2012; Volianskis et al., 2010; Zhang et al., 2019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5A4885" w:rsidRPr="00D218A1" w14:paraId="396837B0" w14:textId="77777777" w:rsidTr="00FF77B1">
        <w:trPr>
          <w:trHeight w:val="125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0A996299" w14:textId="441F0197" w:rsidR="005A4885" w:rsidRPr="00D218A1" w:rsidRDefault="005A4885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A4885" w:rsidRPr="00D218A1" w14:paraId="76754118" w14:textId="77777777" w:rsidTr="004844B5">
        <w:trPr>
          <w:trHeight w:val="1232"/>
        </w:trPr>
        <w:tc>
          <w:tcPr>
            <w:tcW w:w="1345" w:type="dxa"/>
            <w:shd w:val="clear" w:color="000000" w:fill="FCE4D6"/>
            <w:noWrap/>
            <w:hideMark/>
          </w:tcPr>
          <w:p w14:paraId="6E2D25F0" w14:textId="710C9424" w:rsidR="005A4885" w:rsidRPr="00D218A1" w:rsidRDefault="005A4885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</w:t>
            </w:r>
            <w:r w:rsidRPr="00D218A1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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P</w:t>
            </w:r>
            <w:r w:rsidRPr="000455F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swe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/PS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</w:t>
            </w:r>
            <w:r w:rsidRPr="000455F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A246E</w:t>
            </w:r>
          </w:p>
        </w:tc>
        <w:tc>
          <w:tcPr>
            <w:tcW w:w="1163" w:type="dxa"/>
            <w:shd w:val="clear" w:color="000000" w:fill="FCE4D6"/>
            <w:noWrap/>
            <w:hideMark/>
          </w:tcPr>
          <w:p w14:paraId="22BD8E5B" w14:textId="77777777" w:rsidR="005A4885" w:rsidRPr="00CA367F" w:rsidRDefault="005A4885" w:rsidP="00791CE8">
            <w:pPr>
              <w:pStyle w:val="ListParagraph"/>
              <w:numPr>
                <w:ilvl w:val="0"/>
                <w:numId w:val="24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: Swedish</w:t>
            </w:r>
          </w:p>
          <w:p w14:paraId="55156192" w14:textId="5D0AF9A5" w:rsidR="005A4885" w:rsidRPr="00EB464A" w:rsidRDefault="005A4885" w:rsidP="00D218A1">
            <w:pPr>
              <w:pStyle w:val="ListParagraph"/>
              <w:numPr>
                <w:ilvl w:val="0"/>
                <w:numId w:val="26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SEN1 mutation: A246E</w:t>
            </w:r>
          </w:p>
        </w:tc>
        <w:tc>
          <w:tcPr>
            <w:tcW w:w="2527" w:type="dxa"/>
            <w:shd w:val="clear" w:color="000000" w:fill="FCE4D6"/>
            <w:hideMark/>
          </w:tcPr>
          <w:p w14:paraId="7D62CC4E" w14:textId="77777777" w:rsidR="005A4885" w:rsidRPr="007D32A6" w:rsidRDefault="005A4885" w:rsidP="00791CE8">
            <w:pPr>
              <w:pStyle w:val="ListParagraph"/>
              <w:numPr>
                <w:ilvl w:val="0"/>
                <w:numId w:val="7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 (3 m)</w:t>
            </w:r>
          </w:p>
          <w:p w14:paraId="5244B5C2" w14:textId="77777777" w:rsidR="005A4885" w:rsidRPr="007D32A6" w:rsidRDefault="005A4885" w:rsidP="00791CE8">
            <w:pPr>
              <w:pStyle w:val="ListParagraph"/>
              <w:numPr>
                <w:ilvl w:val="0"/>
                <w:numId w:val="7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 (6-9 m)</w:t>
            </w:r>
          </w:p>
          <w:p w14:paraId="304D01C5" w14:textId="30FDC332" w:rsidR="005A4885" w:rsidRPr="00A443FB" w:rsidRDefault="005A4885" w:rsidP="00A443FB">
            <w:pPr>
              <w:pStyle w:val="ListParagraph"/>
              <w:numPr>
                <w:ilvl w:val="0"/>
                <w:numId w:val="11"/>
              </w:numPr>
              <w:ind w:left="171" w:hanging="171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D32A6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euronal loss (10 m)</w:t>
            </w:r>
          </w:p>
        </w:tc>
        <w:tc>
          <w:tcPr>
            <w:tcW w:w="2340" w:type="dxa"/>
            <w:shd w:val="clear" w:color="000000" w:fill="FCE4D6"/>
            <w:hideMark/>
          </w:tcPr>
          <w:p w14:paraId="4771E31A" w14:textId="42B6368C" w:rsidR="005A4885" w:rsidRPr="00EB464A" w:rsidRDefault="005A4885" w:rsidP="00D218A1">
            <w:pPr>
              <w:pStyle w:val="ListParagraph"/>
              <w:numPr>
                <w:ilvl w:val="0"/>
                <w:numId w:val="9"/>
              </w:numPr>
              <w:ind w:left="165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duration (5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772235C2" w14:textId="2A400C93" w:rsidR="005A4885" w:rsidRPr="00D218A1" w:rsidRDefault="005A4885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KeW90aTwvQXV0aG9yPjxZZWFyPjIwMTA8L1llYXI+PFJl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</w:fldData>
              </w:fldCha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KeW90aTwvQXV0aG9yPjxZZWFyPjIwMTA8L1llYXI+PFJl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</w:fldData>
              </w:fldCha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Casas et al., 2004; Dewachter et al., 2000; Filali and Lalonde, 2015; Jyoti et al., 2010; Liu et al., 2002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FF77B1" w:rsidRPr="00D218A1" w14:paraId="79277890" w14:textId="77777777" w:rsidTr="00FF77B1">
        <w:trPr>
          <w:trHeight w:val="161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7BC96B54" w14:textId="3F930DE7" w:rsidR="009646F3" w:rsidRPr="00D218A1" w:rsidRDefault="009646F3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2A5E03E7" w14:textId="77777777" w:rsidTr="00FF77B1">
        <w:trPr>
          <w:trHeight w:val="179"/>
        </w:trPr>
        <w:tc>
          <w:tcPr>
            <w:tcW w:w="9085" w:type="dxa"/>
            <w:gridSpan w:val="5"/>
            <w:shd w:val="clear" w:color="000000" w:fill="BFBFBF"/>
            <w:noWrap/>
            <w:hideMark/>
          </w:tcPr>
          <w:p w14:paraId="1A2F79BD" w14:textId="415AD059" w:rsidR="009646F3" w:rsidRPr="009646F3" w:rsidRDefault="009646F3" w:rsidP="00D218A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. PSEN AND TAU TRANSGENIC MOUSE MODELS OF AD</w:t>
            </w:r>
          </w:p>
        </w:tc>
      </w:tr>
      <w:tr w:rsidR="00FF77B1" w:rsidRPr="00D218A1" w14:paraId="5F5D9B38" w14:textId="77777777" w:rsidTr="00FF77B1">
        <w:trPr>
          <w:trHeight w:val="161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3D96DB08" w14:textId="2552293F" w:rsidR="009646F3" w:rsidRPr="00D218A1" w:rsidRDefault="009646F3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78C02A9C" w14:textId="77777777" w:rsidTr="004844B5">
        <w:trPr>
          <w:trHeight w:val="1115"/>
        </w:trPr>
        <w:tc>
          <w:tcPr>
            <w:tcW w:w="1345" w:type="dxa"/>
            <w:shd w:val="clear" w:color="000000" w:fill="FCE4D6"/>
            <w:noWrap/>
            <w:hideMark/>
          </w:tcPr>
          <w:p w14:paraId="2518A0F7" w14:textId="5FDD6F75" w:rsidR="009646F3" w:rsidRPr="00D218A1" w:rsidRDefault="009646F3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xTgAD</w:t>
            </w:r>
          </w:p>
        </w:tc>
        <w:tc>
          <w:tcPr>
            <w:tcW w:w="1163" w:type="dxa"/>
            <w:shd w:val="clear" w:color="000000" w:fill="FCE4D6"/>
            <w:noWrap/>
            <w:hideMark/>
          </w:tcPr>
          <w:p w14:paraId="0785968F" w14:textId="77777777" w:rsidR="009646F3" w:rsidRPr="00CA367F" w:rsidRDefault="009646F3" w:rsidP="00CA367F">
            <w:pPr>
              <w:pStyle w:val="ListParagraph"/>
              <w:numPr>
                <w:ilvl w:val="0"/>
                <w:numId w:val="27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: Swedish</w:t>
            </w:r>
          </w:p>
          <w:p w14:paraId="2AEDA532" w14:textId="77777777" w:rsidR="009646F3" w:rsidRPr="00CA367F" w:rsidRDefault="009646F3" w:rsidP="00CA367F">
            <w:pPr>
              <w:pStyle w:val="ListParagraph"/>
              <w:numPr>
                <w:ilvl w:val="0"/>
                <w:numId w:val="27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SEN1 mutation: M146V</w:t>
            </w:r>
          </w:p>
          <w:p w14:paraId="3CE3F39B" w14:textId="1E29B43F" w:rsidR="009646F3" w:rsidRPr="009B621F" w:rsidRDefault="009646F3" w:rsidP="00D218A1">
            <w:pPr>
              <w:pStyle w:val="ListParagraph"/>
              <w:numPr>
                <w:ilvl w:val="0"/>
                <w:numId w:val="27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au mutation: MAPT P301L</w:t>
            </w:r>
          </w:p>
        </w:tc>
        <w:tc>
          <w:tcPr>
            <w:tcW w:w="2527" w:type="dxa"/>
            <w:shd w:val="clear" w:color="000000" w:fill="FCE4D6"/>
            <w:hideMark/>
          </w:tcPr>
          <w:p w14:paraId="11F91E75" w14:textId="77777777" w:rsidR="009646F3" w:rsidRPr="00764A11" w:rsidRDefault="009646F3" w:rsidP="00764A11">
            <w:pPr>
              <w:pStyle w:val="ListParagraph"/>
              <w:numPr>
                <w:ilvl w:val="0"/>
                <w:numId w:val="1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Intracellular A</w:t>
            </w:r>
            <w:r w:rsidRPr="00764A11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</w:t>
            </w: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2 m)</w:t>
            </w:r>
          </w:p>
          <w:p w14:paraId="1D1220C9" w14:textId="77777777" w:rsidR="009646F3" w:rsidRPr="00764A11" w:rsidRDefault="009646F3" w:rsidP="00764A11">
            <w:pPr>
              <w:pStyle w:val="ListParagraph"/>
              <w:numPr>
                <w:ilvl w:val="0"/>
                <w:numId w:val="1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2 m)</w:t>
            </w:r>
          </w:p>
          <w:p w14:paraId="5B806DEC" w14:textId="77777777" w:rsidR="009646F3" w:rsidRPr="00764A11" w:rsidRDefault="009646F3" w:rsidP="00764A11">
            <w:pPr>
              <w:pStyle w:val="ListParagraph"/>
              <w:numPr>
                <w:ilvl w:val="0"/>
                <w:numId w:val="1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au pathology (2 m)</w:t>
            </w:r>
          </w:p>
          <w:p w14:paraId="6905EBB2" w14:textId="77777777" w:rsidR="009646F3" w:rsidRPr="00764A11" w:rsidRDefault="009646F3" w:rsidP="00764A11">
            <w:pPr>
              <w:pStyle w:val="ListParagraph"/>
              <w:numPr>
                <w:ilvl w:val="0"/>
                <w:numId w:val="1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 (4 m)</w:t>
            </w:r>
          </w:p>
          <w:p w14:paraId="232FFA43" w14:textId="77777777" w:rsidR="009646F3" w:rsidRPr="00764A11" w:rsidRDefault="009646F3" w:rsidP="00764A11">
            <w:pPr>
              <w:pStyle w:val="ListParagraph"/>
              <w:numPr>
                <w:ilvl w:val="0"/>
                <w:numId w:val="1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 (6 m)</w:t>
            </w:r>
          </w:p>
          <w:p w14:paraId="10054CEA" w14:textId="02A093B7" w:rsidR="009646F3" w:rsidRPr="00764A11" w:rsidRDefault="009646F3" w:rsidP="00764A11">
            <w:pPr>
              <w:pStyle w:val="ListParagraph"/>
              <w:numPr>
                <w:ilvl w:val="0"/>
                <w:numId w:val="12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educed long-term potentiation (6 m)</w:t>
            </w:r>
          </w:p>
        </w:tc>
        <w:tc>
          <w:tcPr>
            <w:tcW w:w="2340" w:type="dxa"/>
            <w:shd w:val="clear" w:color="000000" w:fill="FCE4D6"/>
            <w:hideMark/>
          </w:tcPr>
          <w:p w14:paraId="456B947C" w14:textId="587A1607" w:rsidR="009646F3" w:rsidRPr="009B621F" w:rsidRDefault="009646F3" w:rsidP="00D218A1">
            <w:pPr>
              <w:pStyle w:val="ListParagraph"/>
              <w:numPr>
                <w:ilvl w:val="0"/>
                <w:numId w:val="10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A443F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 changes to sleep duration (18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4B2C2CD1" w14:textId="0E1D4EED" w:rsidR="009646F3" w:rsidRPr="00D218A1" w:rsidRDefault="009646F3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LZW50PC9BdXRob3I+PFllYXI+MjAxODwvWWVhcj48UmVj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LZW50PC9BdXRob3I+PFllYXI+MjAxODwvWWVhcj48UmVj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Billings et al., 2005; Kent et al., 2018; Mastrangelo and Bowers, 2008; Oddo et al., 2003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FF77B1" w:rsidRPr="00D218A1" w14:paraId="2909C919" w14:textId="77777777" w:rsidTr="00FF77B1">
        <w:trPr>
          <w:trHeight w:val="161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0BCF4153" w14:textId="3223456A" w:rsidR="009646F3" w:rsidRPr="00D218A1" w:rsidRDefault="009646F3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02DE8C89" w14:textId="77777777" w:rsidTr="004844B5">
        <w:trPr>
          <w:trHeight w:val="1322"/>
        </w:trPr>
        <w:tc>
          <w:tcPr>
            <w:tcW w:w="1345" w:type="dxa"/>
            <w:shd w:val="clear" w:color="000000" w:fill="FCE4D6"/>
            <w:noWrap/>
            <w:hideMark/>
          </w:tcPr>
          <w:p w14:paraId="7774838B" w14:textId="57D1CEFC" w:rsidR="009646F3" w:rsidRPr="00D218A1" w:rsidRDefault="009646F3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B1</w:t>
            </w:r>
          </w:p>
        </w:tc>
        <w:tc>
          <w:tcPr>
            <w:tcW w:w="1163" w:type="dxa"/>
            <w:shd w:val="clear" w:color="000000" w:fill="FCE4D6"/>
            <w:noWrap/>
            <w:hideMark/>
          </w:tcPr>
          <w:p w14:paraId="49392859" w14:textId="77777777" w:rsidR="009646F3" w:rsidRPr="00CA367F" w:rsidRDefault="009646F3" w:rsidP="00CA367F">
            <w:pPr>
              <w:pStyle w:val="ListParagraph"/>
              <w:numPr>
                <w:ilvl w:val="0"/>
                <w:numId w:val="10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: Swedish, London</w:t>
            </w:r>
          </w:p>
          <w:p w14:paraId="30CDC090" w14:textId="77777777" w:rsidR="009646F3" w:rsidRPr="00CA367F" w:rsidRDefault="009646F3" w:rsidP="00CA367F">
            <w:pPr>
              <w:pStyle w:val="ListParagraph"/>
              <w:numPr>
                <w:ilvl w:val="0"/>
                <w:numId w:val="10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SEN1 mutation: A246E</w:t>
            </w:r>
          </w:p>
          <w:p w14:paraId="4BE765EE" w14:textId="782BC289" w:rsidR="009646F3" w:rsidRPr="009B621F" w:rsidRDefault="009646F3" w:rsidP="00D218A1">
            <w:pPr>
              <w:pStyle w:val="ListParagraph"/>
              <w:numPr>
                <w:ilvl w:val="0"/>
                <w:numId w:val="10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au mutation: MAPT P301L, R406W</w:t>
            </w:r>
          </w:p>
        </w:tc>
        <w:tc>
          <w:tcPr>
            <w:tcW w:w="2527" w:type="dxa"/>
            <w:shd w:val="clear" w:color="000000" w:fill="FCE4D6"/>
            <w:hideMark/>
          </w:tcPr>
          <w:p w14:paraId="77FBF076" w14:textId="77777777" w:rsidR="009646F3" w:rsidRPr="00764A11" w:rsidRDefault="009646F3" w:rsidP="00764A11">
            <w:pPr>
              <w:pStyle w:val="ListParagraph"/>
              <w:numPr>
                <w:ilvl w:val="0"/>
                <w:numId w:val="10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 (4 m)</w:t>
            </w:r>
          </w:p>
          <w:p w14:paraId="1744E225" w14:textId="77777777" w:rsidR="009646F3" w:rsidRPr="00764A11" w:rsidRDefault="009646F3" w:rsidP="00764A11">
            <w:pPr>
              <w:pStyle w:val="ListParagraph"/>
              <w:numPr>
                <w:ilvl w:val="0"/>
                <w:numId w:val="10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au pathology (6 m)</w:t>
            </w:r>
          </w:p>
          <w:p w14:paraId="48A461E9" w14:textId="77777777" w:rsidR="009646F3" w:rsidRPr="00764A11" w:rsidRDefault="009646F3" w:rsidP="00764A11">
            <w:pPr>
              <w:pStyle w:val="ListParagraph"/>
              <w:numPr>
                <w:ilvl w:val="0"/>
                <w:numId w:val="10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educed long-term potentiation (6 m)</w:t>
            </w:r>
          </w:p>
          <w:p w14:paraId="654CF186" w14:textId="77777777" w:rsidR="009646F3" w:rsidRPr="00764A11" w:rsidRDefault="009646F3" w:rsidP="00764A11">
            <w:pPr>
              <w:pStyle w:val="ListParagraph"/>
              <w:numPr>
                <w:ilvl w:val="0"/>
                <w:numId w:val="10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Few plaques (6-13 m)</w:t>
            </w:r>
          </w:p>
          <w:p w14:paraId="073E2DD0" w14:textId="53DA7F44" w:rsidR="009646F3" w:rsidRPr="00764A11" w:rsidRDefault="009646F3" w:rsidP="00764A11">
            <w:pPr>
              <w:pStyle w:val="ListParagraph"/>
              <w:numPr>
                <w:ilvl w:val="0"/>
                <w:numId w:val="10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ynaptic dysfunction (12 m)</w:t>
            </w:r>
          </w:p>
        </w:tc>
        <w:tc>
          <w:tcPr>
            <w:tcW w:w="2340" w:type="dxa"/>
            <w:shd w:val="clear" w:color="000000" w:fill="FCE4D6"/>
            <w:hideMark/>
          </w:tcPr>
          <w:p w14:paraId="64089B0F" w14:textId="77777777" w:rsidR="009646F3" w:rsidRPr="00764A11" w:rsidRDefault="009646F3" w:rsidP="00764A11">
            <w:pPr>
              <w:pStyle w:val="ListParagraph"/>
              <w:numPr>
                <w:ilvl w:val="0"/>
                <w:numId w:val="10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power spectra (5 m)</w:t>
            </w:r>
          </w:p>
          <w:p w14:paraId="39316E49" w14:textId="77777777" w:rsidR="009646F3" w:rsidRPr="00764A11" w:rsidRDefault="009646F3" w:rsidP="00764A11">
            <w:pPr>
              <w:pStyle w:val="ListParagraph"/>
              <w:numPr>
                <w:ilvl w:val="0"/>
                <w:numId w:val="10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duration (5 m)</w:t>
            </w:r>
          </w:p>
          <w:p w14:paraId="24F7E244" w14:textId="6101EECB" w:rsidR="009646F3" w:rsidRPr="009B621F" w:rsidRDefault="009646F3" w:rsidP="00D218A1">
            <w:pPr>
              <w:pStyle w:val="ListParagraph"/>
              <w:numPr>
                <w:ilvl w:val="0"/>
                <w:numId w:val="10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duration (13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54B019E7" w14:textId="665BE50D" w:rsidR="009646F3" w:rsidRPr="00D218A1" w:rsidRDefault="009646F3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KeW90aTwvQXV0aG9yPjxZZWFyPjIwMTU8L1llYXI+PFJl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KeW90aTwvQXV0aG9yPjxZZWFyPjIwMTU8L1llYXI+PFJl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Jyoti et al., 2015; Koss et al., 2013; Platt et al., 2011; Ryan et al., 2013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FF77B1" w:rsidRPr="00D218A1" w14:paraId="3D60352C" w14:textId="77777777" w:rsidTr="00FF77B1">
        <w:trPr>
          <w:trHeight w:val="143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6BD3F4B8" w14:textId="6F93AD37" w:rsidR="009646F3" w:rsidRPr="00D218A1" w:rsidRDefault="009646F3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5A6AABAD" w14:textId="77777777" w:rsidTr="00FF77B1">
        <w:trPr>
          <w:trHeight w:val="170"/>
        </w:trPr>
        <w:tc>
          <w:tcPr>
            <w:tcW w:w="9085" w:type="dxa"/>
            <w:gridSpan w:val="5"/>
            <w:shd w:val="clear" w:color="000000" w:fill="BFBFBF"/>
            <w:noWrap/>
            <w:hideMark/>
          </w:tcPr>
          <w:p w14:paraId="2D0CAD8C" w14:textId="5ADDCC98" w:rsidR="009646F3" w:rsidRPr="009B7504" w:rsidRDefault="009646F3" w:rsidP="00D218A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OTHE</w:t>
            </w:r>
            <w:r w:rsidR="009B750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 MOUSE MODELS OF AD</w:t>
            </w:r>
          </w:p>
        </w:tc>
      </w:tr>
      <w:tr w:rsidR="00FF77B1" w:rsidRPr="00D218A1" w14:paraId="4A23842B" w14:textId="77777777" w:rsidTr="00FF77B1">
        <w:trPr>
          <w:trHeight w:val="134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142E2A90" w14:textId="0A975B53" w:rsidR="009646F3" w:rsidRPr="00D218A1" w:rsidRDefault="009646F3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27C827BF" w14:textId="77777777" w:rsidTr="004844B5">
        <w:trPr>
          <w:trHeight w:val="791"/>
        </w:trPr>
        <w:tc>
          <w:tcPr>
            <w:tcW w:w="1345" w:type="dxa"/>
            <w:shd w:val="clear" w:color="000000" w:fill="FCE4D6"/>
            <w:noWrap/>
            <w:hideMark/>
          </w:tcPr>
          <w:p w14:paraId="4F9245C1" w14:textId="17BF842D" w:rsidR="009B7504" w:rsidRPr="00D218A1" w:rsidRDefault="009B750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SwDI/NOS2 -/- (CVN-AD)</w:t>
            </w:r>
          </w:p>
        </w:tc>
        <w:tc>
          <w:tcPr>
            <w:tcW w:w="1163" w:type="dxa"/>
            <w:shd w:val="clear" w:color="000000" w:fill="FCE4D6"/>
            <w:noWrap/>
            <w:hideMark/>
          </w:tcPr>
          <w:p w14:paraId="398AD8AD" w14:textId="7C684F16" w:rsidR="009B7504" w:rsidRPr="009B621F" w:rsidRDefault="009B7504" w:rsidP="00D218A1">
            <w:pPr>
              <w:pStyle w:val="ListParagraph"/>
              <w:numPr>
                <w:ilvl w:val="0"/>
                <w:numId w:val="28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 mutations: Swedish, Iowa, E693Q</w:t>
            </w:r>
          </w:p>
        </w:tc>
        <w:tc>
          <w:tcPr>
            <w:tcW w:w="2527" w:type="dxa"/>
            <w:shd w:val="clear" w:color="000000" w:fill="FCE4D6"/>
            <w:hideMark/>
          </w:tcPr>
          <w:p w14:paraId="56C2568C" w14:textId="77777777" w:rsidR="009B7504" w:rsidRPr="00764A11" w:rsidRDefault="009B7504" w:rsidP="00764A11">
            <w:pPr>
              <w:pStyle w:val="ListParagraph"/>
              <w:numPr>
                <w:ilvl w:val="0"/>
                <w:numId w:val="1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 (3 m)</w:t>
            </w:r>
          </w:p>
          <w:p w14:paraId="787F2B7F" w14:textId="77777777" w:rsidR="009B7504" w:rsidRPr="00764A11" w:rsidRDefault="009B7504" w:rsidP="00764A11">
            <w:pPr>
              <w:pStyle w:val="ListParagraph"/>
              <w:numPr>
                <w:ilvl w:val="0"/>
                <w:numId w:val="1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euronal loss (5.5-12 m)</w:t>
            </w:r>
          </w:p>
          <w:p w14:paraId="41B4A3E4" w14:textId="77777777" w:rsidR="009B7504" w:rsidRPr="00764A11" w:rsidRDefault="009B7504" w:rsidP="00764A11">
            <w:pPr>
              <w:pStyle w:val="ListParagraph"/>
              <w:numPr>
                <w:ilvl w:val="0"/>
                <w:numId w:val="1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8-9 m)</w:t>
            </w:r>
          </w:p>
          <w:p w14:paraId="4A004C4D" w14:textId="77777777" w:rsidR="009B7504" w:rsidRPr="00764A11" w:rsidRDefault="009B7504" w:rsidP="00764A11">
            <w:pPr>
              <w:pStyle w:val="ListParagraph"/>
              <w:numPr>
                <w:ilvl w:val="0"/>
                <w:numId w:val="1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deficits (12 m)</w:t>
            </w:r>
          </w:p>
          <w:p w14:paraId="1EA73D57" w14:textId="087C0416" w:rsidR="009B7504" w:rsidRPr="00764A11" w:rsidRDefault="009B7504" w:rsidP="00764A11">
            <w:pPr>
              <w:pStyle w:val="ListParagraph"/>
              <w:numPr>
                <w:ilvl w:val="0"/>
                <w:numId w:val="1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au pathology (12 m)</w:t>
            </w:r>
          </w:p>
        </w:tc>
        <w:tc>
          <w:tcPr>
            <w:tcW w:w="2340" w:type="dxa"/>
            <w:shd w:val="clear" w:color="000000" w:fill="FCE4D6"/>
            <w:hideMark/>
          </w:tcPr>
          <w:p w14:paraId="2B510E5D" w14:textId="77777777" w:rsidR="009B7504" w:rsidRPr="00764A11" w:rsidRDefault="009B7504" w:rsidP="00764A11">
            <w:pPr>
              <w:pStyle w:val="ListParagraph"/>
              <w:numPr>
                <w:ilvl w:val="0"/>
                <w:numId w:val="1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omewhat altered NREM duration (8-9 m)</w:t>
            </w:r>
          </w:p>
          <w:p w14:paraId="54C94307" w14:textId="4B473410" w:rsidR="009B7504" w:rsidRPr="009B621F" w:rsidRDefault="009B7504" w:rsidP="00D218A1">
            <w:pPr>
              <w:pStyle w:val="ListParagraph"/>
              <w:numPr>
                <w:ilvl w:val="0"/>
                <w:numId w:val="13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total sleep count (8-9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481D5163" w14:textId="02780E98" w:rsidR="009B7504" w:rsidRPr="00D218A1" w:rsidRDefault="009B7504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Od2Fmb3I8L0F1dGhvcj48WWVhcj4yMDIxPC9ZZWFyPjxS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Od2Fmb3I8L0F1dGhvcj48WWVhcj4yMDIxPC9ZZWFyPjxS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Nwafor et al., 2021; Turner, 2021; Wilcock et al., 2008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FF77B1" w:rsidRPr="00D218A1" w14:paraId="1800CE8F" w14:textId="77777777" w:rsidTr="00FF77B1">
        <w:trPr>
          <w:trHeight w:val="161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4EE73C4A" w14:textId="39EF58D6" w:rsidR="009B7504" w:rsidRPr="00D218A1" w:rsidRDefault="009B750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58F33A85" w14:textId="77777777" w:rsidTr="004844B5">
        <w:trPr>
          <w:trHeight w:val="1214"/>
        </w:trPr>
        <w:tc>
          <w:tcPr>
            <w:tcW w:w="1345" w:type="dxa"/>
            <w:shd w:val="clear" w:color="000000" w:fill="FCE4D6"/>
            <w:noWrap/>
            <w:hideMark/>
          </w:tcPr>
          <w:p w14:paraId="7200F819" w14:textId="3C29CB67" w:rsidR="009B7504" w:rsidRPr="00D218A1" w:rsidRDefault="00AA231D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301S Tau</w:t>
            </w:r>
          </w:p>
        </w:tc>
        <w:tc>
          <w:tcPr>
            <w:tcW w:w="1163" w:type="dxa"/>
            <w:shd w:val="clear" w:color="000000" w:fill="FCE4D6"/>
            <w:hideMark/>
          </w:tcPr>
          <w:p w14:paraId="2A3AC11B" w14:textId="159B125C" w:rsidR="009B7504" w:rsidRPr="009B621F" w:rsidRDefault="009B7504" w:rsidP="00D218A1">
            <w:pPr>
              <w:pStyle w:val="ListParagraph"/>
              <w:numPr>
                <w:ilvl w:val="0"/>
                <w:numId w:val="29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au mutation: MAPT P301S</w:t>
            </w:r>
          </w:p>
        </w:tc>
        <w:tc>
          <w:tcPr>
            <w:tcW w:w="2527" w:type="dxa"/>
            <w:shd w:val="clear" w:color="000000" w:fill="FCE4D6"/>
            <w:hideMark/>
          </w:tcPr>
          <w:p w14:paraId="75A8E28B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3 m)</w:t>
            </w:r>
          </w:p>
          <w:p w14:paraId="6B07DA77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au pathology (4 m)</w:t>
            </w:r>
          </w:p>
          <w:p w14:paraId="2754FDB2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angles (5 m)</w:t>
            </w:r>
          </w:p>
          <w:p w14:paraId="02954FE3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ynaptic loss (6 m)</w:t>
            </w:r>
          </w:p>
          <w:p w14:paraId="3526701D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educed long-term potentiation (6 m)</w:t>
            </w:r>
          </w:p>
          <w:p w14:paraId="1EA7C84E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impairment (6 m)</w:t>
            </w:r>
          </w:p>
          <w:p w14:paraId="2B0F038C" w14:textId="25BC128F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euronal loss (8 m)</w:t>
            </w:r>
          </w:p>
        </w:tc>
        <w:tc>
          <w:tcPr>
            <w:tcW w:w="2340" w:type="dxa"/>
            <w:shd w:val="clear" w:color="000000" w:fill="FCE4D6"/>
            <w:hideMark/>
          </w:tcPr>
          <w:p w14:paraId="5F9C69C6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power spectra (6 m)</w:t>
            </w:r>
          </w:p>
          <w:p w14:paraId="0E92A8F9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duration (9 m)</w:t>
            </w:r>
          </w:p>
          <w:p w14:paraId="2B691C58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duration (11 m)</w:t>
            </w:r>
          </w:p>
          <w:p w14:paraId="7A71252C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count (9 m)</w:t>
            </w:r>
          </w:p>
          <w:p w14:paraId="61ABF494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count (9 m)</w:t>
            </w:r>
          </w:p>
          <w:p w14:paraId="1CD2CBAD" w14:textId="77777777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length (9 m)</w:t>
            </w:r>
          </w:p>
          <w:p w14:paraId="1CB925E6" w14:textId="5DDC73A1" w:rsidR="009B7504" w:rsidRPr="00764A11" w:rsidRDefault="009B7504" w:rsidP="00764A11">
            <w:pPr>
              <w:pStyle w:val="ListParagraph"/>
              <w:numPr>
                <w:ilvl w:val="0"/>
                <w:numId w:val="14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length (11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05EFBB5B" w14:textId="6DF42974" w:rsidR="009B7504" w:rsidRPr="00D218A1" w:rsidRDefault="009B7504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Ib2x0aDwvQXV0aG9yPjxZZWFyPjIwMTc8L1llYXI+PFJl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Ib2x0aDwvQXV0aG9yPjxZZWFyPjIwMTc8L1llYXI+PFJl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olth et al., 2017; Takeuchi et al., 2011; Yoshiyama et al., 2007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FF77B1" w:rsidRPr="00D218A1" w14:paraId="13DF9C6F" w14:textId="77777777" w:rsidTr="00FF77B1">
        <w:trPr>
          <w:trHeight w:val="170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64BBCE20" w14:textId="4B46303A" w:rsidR="009B7504" w:rsidRPr="00D218A1" w:rsidRDefault="009B750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3FD5FD26" w14:textId="77777777" w:rsidTr="004844B5">
        <w:trPr>
          <w:trHeight w:val="1106"/>
        </w:trPr>
        <w:tc>
          <w:tcPr>
            <w:tcW w:w="1345" w:type="dxa"/>
            <w:shd w:val="clear" w:color="000000" w:fill="FCE4D6"/>
            <w:noWrap/>
            <w:hideMark/>
          </w:tcPr>
          <w:p w14:paraId="04811D01" w14:textId="6FE2D310" w:rsidR="009B7504" w:rsidRPr="00D218A1" w:rsidRDefault="009B750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Tg4510</w:t>
            </w:r>
          </w:p>
        </w:tc>
        <w:tc>
          <w:tcPr>
            <w:tcW w:w="1163" w:type="dxa"/>
            <w:shd w:val="clear" w:color="000000" w:fill="FCE4D6"/>
            <w:hideMark/>
          </w:tcPr>
          <w:p w14:paraId="68425832" w14:textId="719F4F6E" w:rsidR="009B7504" w:rsidRPr="009B621F" w:rsidRDefault="009B7504" w:rsidP="00D218A1">
            <w:pPr>
              <w:pStyle w:val="ListParagraph"/>
              <w:numPr>
                <w:ilvl w:val="0"/>
                <w:numId w:val="30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au mutation: MAPT P301L</w:t>
            </w:r>
          </w:p>
        </w:tc>
        <w:tc>
          <w:tcPr>
            <w:tcW w:w="2527" w:type="dxa"/>
            <w:shd w:val="clear" w:color="000000" w:fill="FCE4D6"/>
            <w:hideMark/>
          </w:tcPr>
          <w:p w14:paraId="5B24921C" w14:textId="77777777" w:rsidR="009B7504" w:rsidRPr="00764A11" w:rsidRDefault="009B7504" w:rsidP="00764A11">
            <w:pPr>
              <w:pStyle w:val="ListParagraph"/>
              <w:numPr>
                <w:ilvl w:val="0"/>
                <w:numId w:val="1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au pathology (2-2.5 m)</w:t>
            </w:r>
          </w:p>
          <w:p w14:paraId="250617E3" w14:textId="77777777" w:rsidR="009B7504" w:rsidRPr="00764A11" w:rsidRDefault="009B7504" w:rsidP="00764A11">
            <w:pPr>
              <w:pStyle w:val="ListParagraph"/>
              <w:numPr>
                <w:ilvl w:val="0"/>
                <w:numId w:val="1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impairment (2-2.5 m)</w:t>
            </w:r>
          </w:p>
          <w:p w14:paraId="75CF1F87" w14:textId="77777777" w:rsidR="009B7504" w:rsidRPr="00764A11" w:rsidRDefault="009B7504" w:rsidP="00764A11">
            <w:pPr>
              <w:pStyle w:val="ListParagraph"/>
              <w:numPr>
                <w:ilvl w:val="0"/>
                <w:numId w:val="1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2.5 m)</w:t>
            </w:r>
          </w:p>
          <w:p w14:paraId="25F9637F" w14:textId="77777777" w:rsidR="009B7504" w:rsidRPr="00764A11" w:rsidRDefault="009B7504" w:rsidP="00764A11">
            <w:pPr>
              <w:pStyle w:val="ListParagraph"/>
              <w:numPr>
                <w:ilvl w:val="0"/>
                <w:numId w:val="1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educed long-term potentiation (4.5 m)</w:t>
            </w:r>
          </w:p>
          <w:p w14:paraId="6B6AD6E0" w14:textId="77777777" w:rsidR="009B7504" w:rsidRPr="00764A11" w:rsidRDefault="009B7504" w:rsidP="00764A11">
            <w:pPr>
              <w:pStyle w:val="ListParagraph"/>
              <w:numPr>
                <w:ilvl w:val="0"/>
                <w:numId w:val="1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euronal loss (5.5-8.5 m)</w:t>
            </w:r>
          </w:p>
          <w:p w14:paraId="543E7624" w14:textId="7CC2441C" w:rsidR="009B7504" w:rsidRPr="00764A11" w:rsidRDefault="009B7504" w:rsidP="00764A11">
            <w:pPr>
              <w:pStyle w:val="ListParagraph"/>
              <w:numPr>
                <w:ilvl w:val="0"/>
                <w:numId w:val="1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ynaptic loss (7.5 m)</w:t>
            </w:r>
          </w:p>
        </w:tc>
        <w:tc>
          <w:tcPr>
            <w:tcW w:w="2340" w:type="dxa"/>
            <w:shd w:val="clear" w:color="000000" w:fill="FCE4D6"/>
            <w:hideMark/>
          </w:tcPr>
          <w:p w14:paraId="0BF6B8A6" w14:textId="77777777" w:rsidR="009B7504" w:rsidRPr="00764A11" w:rsidRDefault="009B7504" w:rsidP="00764A11">
            <w:pPr>
              <w:pStyle w:val="ListParagraph"/>
              <w:numPr>
                <w:ilvl w:val="0"/>
                <w:numId w:val="1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power spectra (4.5 m)</w:t>
            </w:r>
          </w:p>
          <w:p w14:paraId="13166D95" w14:textId="77777777" w:rsidR="009B7504" w:rsidRPr="00764A11" w:rsidRDefault="009B7504" w:rsidP="00764A11">
            <w:pPr>
              <w:pStyle w:val="ListParagraph"/>
              <w:numPr>
                <w:ilvl w:val="0"/>
                <w:numId w:val="1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length (5.5 m)</w:t>
            </w:r>
          </w:p>
          <w:p w14:paraId="5E76A639" w14:textId="77777777" w:rsidR="009B7504" w:rsidRPr="00764A11" w:rsidRDefault="009B7504" w:rsidP="00764A11">
            <w:pPr>
              <w:pStyle w:val="ListParagraph"/>
              <w:numPr>
                <w:ilvl w:val="0"/>
                <w:numId w:val="1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count (5.5 m)</w:t>
            </w:r>
          </w:p>
          <w:p w14:paraId="7391A501" w14:textId="4CB959D2" w:rsidR="009B7504" w:rsidRPr="009B621F" w:rsidRDefault="009B7504" w:rsidP="00D218A1">
            <w:pPr>
              <w:pStyle w:val="ListParagraph"/>
              <w:numPr>
                <w:ilvl w:val="0"/>
                <w:numId w:val="15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duration (6.5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35740AFB" w14:textId="1CE2F83A" w:rsidR="009B7504" w:rsidRPr="00D218A1" w:rsidRDefault="009B7504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Ib2x0b248L0F1dGhvcj48WWVhcj4yMDIwPC9ZZWFyPjxS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Ib2x0b248L0F1dGhvcj48WWVhcj4yMDIwPC9ZZWFyPjxS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elboe et al., 2017; Holton et al., 2020; Hoover et al., 2010; Kopeikina et al., 2013; Ramsden et al., 2005; Santacruz et al., 2005; Wes et al., 2014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FF77B1" w:rsidRPr="00D218A1" w14:paraId="5E95DB94" w14:textId="77777777" w:rsidTr="00FF77B1">
        <w:trPr>
          <w:trHeight w:val="207"/>
        </w:trPr>
        <w:tc>
          <w:tcPr>
            <w:tcW w:w="9085" w:type="dxa"/>
            <w:gridSpan w:val="5"/>
            <w:shd w:val="clear" w:color="auto" w:fill="auto"/>
            <w:noWrap/>
            <w:hideMark/>
          </w:tcPr>
          <w:p w14:paraId="068CB203" w14:textId="403929BA" w:rsidR="009B7504" w:rsidRPr="00D218A1" w:rsidRDefault="009B750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FF77B1" w:rsidRPr="00D218A1" w14:paraId="7663A432" w14:textId="77777777" w:rsidTr="004844B5">
        <w:trPr>
          <w:trHeight w:val="944"/>
        </w:trPr>
        <w:tc>
          <w:tcPr>
            <w:tcW w:w="1345" w:type="dxa"/>
            <w:shd w:val="clear" w:color="000000" w:fill="FCE4D6"/>
            <w:noWrap/>
            <w:hideMark/>
          </w:tcPr>
          <w:p w14:paraId="3615A956" w14:textId="66AD05C3" w:rsidR="009B7504" w:rsidRPr="00D218A1" w:rsidRDefault="009B7504" w:rsidP="00D218A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AMP8</w:t>
            </w:r>
          </w:p>
        </w:tc>
        <w:tc>
          <w:tcPr>
            <w:tcW w:w="1163" w:type="dxa"/>
            <w:shd w:val="clear" w:color="000000" w:fill="FCE4D6"/>
            <w:noWrap/>
            <w:hideMark/>
          </w:tcPr>
          <w:p w14:paraId="780E29A5" w14:textId="129959D0" w:rsidR="009B7504" w:rsidRPr="009B621F" w:rsidRDefault="009B7504" w:rsidP="00D218A1">
            <w:pPr>
              <w:pStyle w:val="ListParagraph"/>
              <w:numPr>
                <w:ilvl w:val="0"/>
                <w:numId w:val="31"/>
              </w:numPr>
              <w:ind w:left="150" w:hanging="15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A36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pontaneous</w:t>
            </w:r>
          </w:p>
        </w:tc>
        <w:tc>
          <w:tcPr>
            <w:tcW w:w="2527" w:type="dxa"/>
            <w:shd w:val="clear" w:color="000000" w:fill="FCE4D6"/>
            <w:hideMark/>
          </w:tcPr>
          <w:p w14:paraId="32AB6E09" w14:textId="77777777" w:rsidR="009B7504" w:rsidRPr="00764A11" w:rsidRDefault="009B7504" w:rsidP="00764A11">
            <w:pPr>
              <w:pStyle w:val="ListParagraph"/>
              <w:numPr>
                <w:ilvl w:val="0"/>
                <w:numId w:val="1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Gliosis (1-2 m)</w:t>
            </w:r>
          </w:p>
          <w:p w14:paraId="75A927AF" w14:textId="77777777" w:rsidR="009B7504" w:rsidRPr="00764A11" w:rsidRDefault="009B7504" w:rsidP="00764A11">
            <w:pPr>
              <w:pStyle w:val="ListParagraph"/>
              <w:numPr>
                <w:ilvl w:val="0"/>
                <w:numId w:val="1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emory impairment (2 m)</w:t>
            </w:r>
          </w:p>
          <w:p w14:paraId="75644B4C" w14:textId="77777777" w:rsidR="009B7504" w:rsidRPr="00764A11" w:rsidRDefault="009B7504" w:rsidP="00764A11">
            <w:pPr>
              <w:pStyle w:val="ListParagraph"/>
              <w:numPr>
                <w:ilvl w:val="0"/>
                <w:numId w:val="1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euronal loss (2 m)</w:t>
            </w:r>
          </w:p>
          <w:p w14:paraId="23A9A403" w14:textId="77777777" w:rsidR="009B7504" w:rsidRPr="00764A11" w:rsidRDefault="009B7504" w:rsidP="00764A11">
            <w:pPr>
              <w:pStyle w:val="ListParagraph"/>
              <w:numPr>
                <w:ilvl w:val="0"/>
                <w:numId w:val="1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aques (6 m)</w:t>
            </w:r>
          </w:p>
          <w:p w14:paraId="5260A43D" w14:textId="3E05D53E" w:rsidR="009B7504" w:rsidRPr="00764A11" w:rsidRDefault="009B7504" w:rsidP="00764A11">
            <w:pPr>
              <w:pStyle w:val="ListParagraph"/>
              <w:numPr>
                <w:ilvl w:val="0"/>
                <w:numId w:val="1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educed long-term potentiation (12 m)</w:t>
            </w:r>
          </w:p>
        </w:tc>
        <w:tc>
          <w:tcPr>
            <w:tcW w:w="2340" w:type="dxa"/>
            <w:shd w:val="clear" w:color="000000" w:fill="FCE4D6"/>
            <w:hideMark/>
          </w:tcPr>
          <w:p w14:paraId="35C2D3CD" w14:textId="77777777" w:rsidR="009B7504" w:rsidRPr="00764A11" w:rsidRDefault="009B7504" w:rsidP="00764A11">
            <w:pPr>
              <w:pStyle w:val="ListParagraph"/>
              <w:numPr>
                <w:ilvl w:val="0"/>
                <w:numId w:val="1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NREM duration (4 m)</w:t>
            </w:r>
          </w:p>
          <w:p w14:paraId="1981D25D" w14:textId="49ED1D3D" w:rsidR="009B7504" w:rsidRPr="009B621F" w:rsidRDefault="009B7504" w:rsidP="00D218A1">
            <w:pPr>
              <w:pStyle w:val="ListParagraph"/>
              <w:numPr>
                <w:ilvl w:val="0"/>
                <w:numId w:val="16"/>
              </w:numPr>
              <w:ind w:left="171" w:hanging="180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64A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ltered REM duration (4 m)</w:t>
            </w:r>
          </w:p>
        </w:tc>
        <w:tc>
          <w:tcPr>
            <w:tcW w:w="1710" w:type="dxa"/>
            <w:shd w:val="clear" w:color="000000" w:fill="BDD7EE"/>
            <w:hideMark/>
          </w:tcPr>
          <w:p w14:paraId="246FF701" w14:textId="21DD6A69" w:rsidR="009B7504" w:rsidRPr="00D218A1" w:rsidRDefault="009B7504" w:rsidP="0084630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CZXVja21hbm48L0F1dGhvcj48WWVhcj4yMDIxPC9ZZWFy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CZXVja21hbm48L0F1dGhvcj48WWVhcj4yMDIxPC9ZZWFy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</w:fldData>
              </w:fldCha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 w:rsidR="00846300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846300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Armbrecht et al., 2014; Beuckmann et al., 2021; Del Valle et al., 2010; Kawamata et al., 1997; Miyamoto et al., 1986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</w:tbl>
    <w:p w14:paraId="0C2AF243" w14:textId="77777777" w:rsidR="005A4885" w:rsidRDefault="005A4885">
      <w:pPr>
        <w:rPr>
          <w:rFonts w:ascii="Times New Roman" w:hAnsi="Times New Roman" w:cs="Times New Roman"/>
          <w:b/>
          <w:sz w:val="32"/>
          <w:szCs w:val="32"/>
        </w:rPr>
      </w:pPr>
    </w:p>
    <w:p w14:paraId="21F31934" w14:textId="77777777" w:rsidR="005A4885" w:rsidRDefault="005A4885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</w:p>
    <w:p w14:paraId="4F04F1E0" w14:textId="669CA1AB" w:rsidR="00537790" w:rsidRDefault="009B621F">
      <w:pPr>
        <w:rPr>
          <w:rFonts w:ascii="Times New Roman" w:hAnsi="Times New Roman" w:cs="Times New Roman"/>
        </w:rPr>
      </w:pPr>
      <w:r w:rsidRPr="00964FF8">
        <w:rPr>
          <w:rFonts w:ascii="Times New Roman" w:hAnsi="Times New Roman" w:cs="Times New Roman"/>
          <w:b/>
          <w:sz w:val="32"/>
          <w:szCs w:val="32"/>
        </w:rPr>
        <w:lastRenderedPageBreak/>
        <w:t>References</w:t>
      </w:r>
    </w:p>
    <w:p w14:paraId="05A53171" w14:textId="77777777" w:rsidR="009B621F" w:rsidRDefault="009B621F">
      <w:pPr>
        <w:rPr>
          <w:rFonts w:ascii="Times New Roman" w:hAnsi="Times New Roman" w:cs="Times New Roman"/>
        </w:rPr>
      </w:pPr>
    </w:p>
    <w:p w14:paraId="04C19010" w14:textId="77777777" w:rsidR="00846300" w:rsidRPr="00846300" w:rsidRDefault="00537790" w:rsidP="00846300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846300" w:rsidRPr="00846300">
        <w:rPr>
          <w:noProof/>
        </w:rPr>
        <w:t xml:space="preserve">Adalbert, R., Nogradi, A., Babetto, E., Janeckova, L., Walker, S. A., Kerschensteiner, M., et al. (2009). Severely dystrophic axons at amyloid plaques remain continuous and connected to viable cell bodies. </w:t>
      </w:r>
      <w:r w:rsidR="00846300" w:rsidRPr="00846300">
        <w:rPr>
          <w:i/>
          <w:noProof/>
        </w:rPr>
        <w:t>Brain</w:t>
      </w:r>
      <w:r w:rsidR="00846300" w:rsidRPr="00846300">
        <w:rPr>
          <w:noProof/>
        </w:rPr>
        <w:t xml:space="preserve"> 132, 402-416.</w:t>
      </w:r>
    </w:p>
    <w:p w14:paraId="3644EDC5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Armbrecht, H. J., Siddiqui, A. M., Green, M., Farr, S. A., Kumar, V. B., Banks, W. A., et al. (2014). SAMP8 mice have altered hippocampal gene expression in long term potentiation, phosphatidylinositol signaling, and endocytosis pathways. </w:t>
      </w:r>
      <w:r w:rsidRPr="00846300">
        <w:rPr>
          <w:i/>
          <w:noProof/>
        </w:rPr>
        <w:t>Neurobiol. Aging</w:t>
      </w:r>
      <w:r w:rsidRPr="00846300">
        <w:rPr>
          <w:noProof/>
        </w:rPr>
        <w:t xml:space="preserve"> 35, 159-168.</w:t>
      </w:r>
    </w:p>
    <w:p w14:paraId="09EFEC7A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Bellucci, A., Rosi, M. C., Grossi, C., Fiorentini, A., Luccarini, I., and Casamenti, F. (2007). Abnormal processing of tau in the brain of aged TgCRND8 mice. </w:t>
      </w:r>
      <w:r w:rsidRPr="00846300">
        <w:rPr>
          <w:i/>
          <w:noProof/>
        </w:rPr>
        <w:t>Neurobiol. Dis.</w:t>
      </w:r>
      <w:r w:rsidRPr="00846300">
        <w:rPr>
          <w:noProof/>
        </w:rPr>
        <w:t xml:space="preserve"> 27, 328-338.</w:t>
      </w:r>
    </w:p>
    <w:p w14:paraId="5561D8AD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Beuckmann, C. T., Suzuki, H., Musiek, E. S., Ueno, T., Sato, T., Bando, M., et al. (2021). Evaluation of SAMP8 Mice as a Model for Sleep-Wake and Rhythm Disturbances Associated with Alzheimer’s Disease: Impact of Treatment with the Dual Orexin (Hypocretin) Receptor Antagonist Lemborexant. </w:t>
      </w:r>
      <w:r w:rsidRPr="00846300">
        <w:rPr>
          <w:i/>
          <w:noProof/>
        </w:rPr>
        <w:t>J. Alzheimers Dis.</w:t>
      </w:r>
      <w:r w:rsidRPr="00846300">
        <w:rPr>
          <w:noProof/>
        </w:rPr>
        <w:t>, 1-16.</w:t>
      </w:r>
    </w:p>
    <w:p w14:paraId="241AD33C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Billings, L. M., Oddo, S., Green, K. N., McGaugh, J. L., and LaFerla, F. M. (2005). Intraneuronal Aβ causes the onset of early Alzheimer’s disease-related cognitive deficits in transgenic mice. </w:t>
      </w:r>
      <w:r w:rsidRPr="00846300">
        <w:rPr>
          <w:i/>
          <w:noProof/>
        </w:rPr>
        <w:t>Neuron</w:t>
      </w:r>
      <w:r w:rsidRPr="00846300">
        <w:rPr>
          <w:noProof/>
        </w:rPr>
        <w:t xml:space="preserve"> 45, 675-688.</w:t>
      </w:r>
    </w:p>
    <w:p w14:paraId="1E0FAB93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Boncristiano, S., Calhoun, M. E., Howard, V., Bondolfi, L., Kaeser, S. A., Wiederhold, K.-H., et al. (2005). Neocortical synaptic bouton number is maintained despite robust amyloid deposition in APP23 transgenic mice. </w:t>
      </w:r>
      <w:r w:rsidRPr="00846300">
        <w:rPr>
          <w:i/>
          <w:noProof/>
        </w:rPr>
        <w:t>Neurobiol. Aging</w:t>
      </w:r>
      <w:r w:rsidRPr="00846300">
        <w:rPr>
          <w:noProof/>
        </w:rPr>
        <w:t xml:space="preserve"> 26, 607-613.</w:t>
      </w:r>
    </w:p>
    <w:p w14:paraId="1AD7472A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Brautigam, H., Steele, J. W., Westaway, D., Fraser, P. E., St George-Hyslop, P. H., Gandy, S., et al. (2012). The isotropic fractionator provides evidence for differential loss of hippocampal neurons in two mouse models of Alzheimer's disease. </w:t>
      </w:r>
      <w:r w:rsidRPr="00846300">
        <w:rPr>
          <w:i/>
          <w:noProof/>
        </w:rPr>
        <w:t>Mol. Neurodegener.</w:t>
      </w:r>
      <w:r w:rsidRPr="00846300">
        <w:rPr>
          <w:noProof/>
        </w:rPr>
        <w:t xml:space="preserve"> 7, 1-5.</w:t>
      </w:r>
    </w:p>
    <w:p w14:paraId="75205A8F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Buskila, Y., Crowe, S. E., and Ellis-Davies, G. C. (2013). Synaptic deficits in layer 5 neurons precede overt structural decay in 5xFAD mice. </w:t>
      </w:r>
      <w:r w:rsidRPr="00846300">
        <w:rPr>
          <w:i/>
          <w:noProof/>
        </w:rPr>
        <w:t>Neuroscience</w:t>
      </w:r>
      <w:r w:rsidRPr="00846300">
        <w:rPr>
          <w:noProof/>
        </w:rPr>
        <w:t xml:space="preserve"> 254, 152-159.</w:t>
      </w:r>
    </w:p>
    <w:p w14:paraId="667E6AC9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Calhoun, M. E., Wiederhold, K.-H., Abramowski, D., Phinney, A. L., Probst, A., Sturchler-Pierrat, C., et al. (1998). Neuron loss in APP transgenic mice. </w:t>
      </w:r>
      <w:r w:rsidRPr="00846300">
        <w:rPr>
          <w:i/>
          <w:noProof/>
        </w:rPr>
        <w:t>Nature</w:t>
      </w:r>
      <w:r w:rsidRPr="00846300">
        <w:rPr>
          <w:noProof/>
        </w:rPr>
        <w:t xml:space="preserve"> 395, 755-756.</w:t>
      </w:r>
    </w:p>
    <w:p w14:paraId="5BCED022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Casas, C., Sergeant, N., Itier, J.-M., Blanchard, V., Wirths, O., Van Der Kolk, N., et al. (2004). Massive CA1/2 neuronal loss with intraneuronal and N-terminal truncated Aβ42 accumulation in a novel Alzheimer transgenic model. </w:t>
      </w:r>
      <w:r w:rsidRPr="00846300">
        <w:rPr>
          <w:i/>
          <w:noProof/>
        </w:rPr>
        <w:t>The American journal of pathology</w:t>
      </w:r>
      <w:r w:rsidRPr="00846300">
        <w:rPr>
          <w:noProof/>
        </w:rPr>
        <w:t xml:space="preserve"> 165, 1289-1300.</w:t>
      </w:r>
    </w:p>
    <w:p w14:paraId="43F927E1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Castillo, E., Leon, J., Mazzei, G., Abolhassani, N., Haruyama, N., Saito, T., et al. (2017). Comparative profiling of cortical gene expression in Alzheimer’s disease patients and mouse models demonstrates a link between amyloidosis and neuroinflammation. </w:t>
      </w:r>
      <w:r w:rsidRPr="00846300">
        <w:rPr>
          <w:i/>
          <w:noProof/>
        </w:rPr>
        <w:t>Sci. Rep.</w:t>
      </w:r>
      <w:r w:rsidRPr="00846300">
        <w:rPr>
          <w:noProof/>
        </w:rPr>
        <w:t xml:space="preserve"> 7, 1-16.</w:t>
      </w:r>
    </w:p>
    <w:p w14:paraId="43BDCFAE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Cheng, I. H., Scearce-Levie, K., Legleiter, J., Palop, J. J., Gerstein, H., Bien-Ly, N., et al. (2007). Accelerating amyloid-β fibrillization reduces oligomer levels and functional deficits in Alzheimer disease mouse models. </w:t>
      </w:r>
      <w:r w:rsidRPr="00846300">
        <w:rPr>
          <w:i/>
          <w:noProof/>
        </w:rPr>
        <w:t>J. Biol. Chem.</w:t>
      </w:r>
      <w:r w:rsidRPr="00846300">
        <w:rPr>
          <w:noProof/>
        </w:rPr>
        <w:t xml:space="preserve"> 282, 23818-23828.</w:t>
      </w:r>
    </w:p>
    <w:p w14:paraId="751D6C11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Chishti, M. A., Yang, D.-S., Janus, C., Phinney, A. L., Horne, P., Pearson, J., et al. (2001). Early-onset amyloid deposition and cognitive deficits in transgenic mice expressing a double mutant form of amyloid precursor protein 695. </w:t>
      </w:r>
      <w:r w:rsidRPr="00846300">
        <w:rPr>
          <w:i/>
          <w:noProof/>
        </w:rPr>
        <w:t>J. Biol. Chem.</w:t>
      </w:r>
      <w:r w:rsidRPr="00846300">
        <w:rPr>
          <w:noProof/>
        </w:rPr>
        <w:t xml:space="preserve"> 276, 21562-21570.</w:t>
      </w:r>
    </w:p>
    <w:p w14:paraId="6B108EC0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lastRenderedPageBreak/>
        <w:t xml:space="preserve">Colby-Milley, J., Cavanagh, C., Jego, S., Breitner, J. C., Quirion, R., and Adamantidis, A. (2015). Sleep-wake cycle dysfunction in the TgCRND8 mouse model of Alzheimer’s disease: from early to advanced pathological stages. </w:t>
      </w:r>
      <w:r w:rsidRPr="00846300">
        <w:rPr>
          <w:i/>
          <w:noProof/>
        </w:rPr>
        <w:t>PLoS One</w:t>
      </w:r>
      <w:r w:rsidRPr="00846300">
        <w:rPr>
          <w:noProof/>
        </w:rPr>
        <w:t xml:space="preserve"> 10, e0130177.</w:t>
      </w:r>
    </w:p>
    <w:p w14:paraId="3582BEA9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Del Valle, J., Duran-Vilaregut, J., Manich, G., Casadesús, G., Smith, M. A., Camins, A., et al. (2010). Early amyloid accumulation in the hippocampus of SAMP8 mice. </w:t>
      </w:r>
      <w:r w:rsidRPr="00846300">
        <w:rPr>
          <w:i/>
          <w:noProof/>
        </w:rPr>
        <w:t>J. Alzheimers Dis.</w:t>
      </w:r>
      <w:r w:rsidRPr="00846300">
        <w:rPr>
          <w:noProof/>
        </w:rPr>
        <w:t xml:space="preserve"> 19, 1303-1315.</w:t>
      </w:r>
    </w:p>
    <w:p w14:paraId="703C9433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Dewachter, I., Van Dorpe, J., Smeijers, L., Gilis, M., Kuipéri, C., Laenen, I., et al. (2000). Aging increased amyloid peptide and caused amyloid plaques in brain of old APP/V717I transgenic mice by a different mechanism than mutant presenilin1. </w:t>
      </w:r>
      <w:r w:rsidRPr="00846300">
        <w:rPr>
          <w:i/>
          <w:noProof/>
        </w:rPr>
        <w:t>J. Neurosci.</w:t>
      </w:r>
      <w:r w:rsidRPr="00846300">
        <w:rPr>
          <w:noProof/>
        </w:rPr>
        <w:t xml:space="preserve"> 20, 6452-6458.</w:t>
      </w:r>
    </w:p>
    <w:p w14:paraId="07C938F1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Dodart, J.-C., Meziane, H., Mathis, C., Bales, K. R., Paul, S. M., and Ungerer, A. (1999). Behavioral disturbances in transgenic mice overexpressing the V717F Β-amyloid precursor protein. </w:t>
      </w:r>
      <w:r w:rsidRPr="00846300">
        <w:rPr>
          <w:i/>
          <w:noProof/>
        </w:rPr>
        <w:t>Behav. Neurosci.</w:t>
      </w:r>
      <w:r w:rsidRPr="00846300">
        <w:rPr>
          <w:noProof/>
        </w:rPr>
        <w:t xml:space="preserve"> 113, 982.</w:t>
      </w:r>
    </w:p>
    <w:p w14:paraId="2DDA0694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Dudal, S., Krzywkowski, P., Paquette, J., Morissette, C., Lacombe, D., Tremblay, P., et al. (2004). Inflammation occurs early during the Aβ deposition process in TgCRND8 mice. </w:t>
      </w:r>
      <w:r w:rsidRPr="00846300">
        <w:rPr>
          <w:i/>
          <w:noProof/>
        </w:rPr>
        <w:t>Neurobiol. Aging</w:t>
      </w:r>
      <w:r w:rsidRPr="00846300">
        <w:rPr>
          <w:noProof/>
        </w:rPr>
        <w:t xml:space="preserve"> 25, 861-871.</w:t>
      </w:r>
    </w:p>
    <w:p w14:paraId="21BBBED2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Duncan, M. J., Farlow, H., Tirumalaraju, C., Yun, D.-H., Wang, C., Howard, J. A., et al. (2019). Effects of the dual orexin receptor antagonist DORA-22 on sleep in 5XFAD mice. </w:t>
      </w:r>
      <w:r w:rsidRPr="00846300">
        <w:rPr>
          <w:i/>
          <w:noProof/>
        </w:rPr>
        <w:t>Alzheimer's &amp; Dementia: Translational Research &amp; Clinical Interventions</w:t>
      </w:r>
      <w:r w:rsidRPr="00846300">
        <w:rPr>
          <w:noProof/>
        </w:rPr>
        <w:t xml:space="preserve"> 5, 70-80.</w:t>
      </w:r>
    </w:p>
    <w:p w14:paraId="4D2723FB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Eimer, W. A., and Vassar, R. (2013). Neuron loss in the 5XFAD mouse model of Alzheimer’s disease correlates with intraneuronal Aβ42 accumulation and Caspase-3 activation. </w:t>
      </w:r>
      <w:r w:rsidRPr="00846300">
        <w:rPr>
          <w:i/>
          <w:noProof/>
        </w:rPr>
        <w:t>Mol. Neurodegener.</w:t>
      </w:r>
      <w:r w:rsidRPr="00846300">
        <w:rPr>
          <w:noProof/>
        </w:rPr>
        <w:t xml:space="preserve"> 8, 1-12.</w:t>
      </w:r>
    </w:p>
    <w:p w14:paraId="67C0B98C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Filali, M., and Lalonde, R. (2015). Motor activity in young APPswe+ PS1/A246E bigenic mice as a predicting variable for memory decline. </w:t>
      </w:r>
      <w:r w:rsidRPr="00846300">
        <w:rPr>
          <w:i/>
          <w:noProof/>
        </w:rPr>
        <w:t>J. Neurosci. Res.</w:t>
      </w:r>
      <w:r w:rsidRPr="00846300">
        <w:rPr>
          <w:noProof/>
        </w:rPr>
        <w:t xml:space="preserve"> 93, 948-953.</w:t>
      </w:r>
    </w:p>
    <w:p w14:paraId="4080D038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Filon, M. J., Wallace, E., Wright, S., Douglas, D. J., Steinberg, L. I., Verkuilen, C. L., et al. (2020). Sleep and diurnal rest-activity rhythm disturbances in a mouse model of Alzheimer’s disease. </w:t>
      </w:r>
      <w:r w:rsidRPr="00846300">
        <w:rPr>
          <w:i/>
          <w:noProof/>
        </w:rPr>
        <w:t>Sleep</w:t>
      </w:r>
      <w:r w:rsidRPr="00846300">
        <w:rPr>
          <w:noProof/>
        </w:rPr>
        <w:t xml:space="preserve"> 43, zsaa087.</w:t>
      </w:r>
    </w:p>
    <w:p w14:paraId="08032F21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Frautschy, S. A., Yang, F., Irrizarry, M., Hyman, B., Saido, T., Hsiao, K., et al. (1998). Microglial response to amyloid plaques in APPsw transgenic mice. </w:t>
      </w:r>
      <w:r w:rsidRPr="00846300">
        <w:rPr>
          <w:i/>
          <w:noProof/>
        </w:rPr>
        <w:t>The American journal of pathology</w:t>
      </w:r>
      <w:r w:rsidRPr="00846300">
        <w:rPr>
          <w:noProof/>
        </w:rPr>
        <w:t xml:space="preserve"> 152, 307.</w:t>
      </w:r>
    </w:p>
    <w:p w14:paraId="77A91A66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Games, D., Adams, D., Alessandrini, R., Barbour, R., Borthelette, P., Blackwell, C., et al. (1995). Alzheimer-type neuropathology in transgenic mice overexpressing V717F β-amyloid precursor protein. </w:t>
      </w:r>
      <w:r w:rsidRPr="00846300">
        <w:rPr>
          <w:i/>
          <w:noProof/>
        </w:rPr>
        <w:t>Nature</w:t>
      </w:r>
      <w:r w:rsidRPr="00846300">
        <w:rPr>
          <w:noProof/>
        </w:rPr>
        <w:t xml:space="preserve"> 373, 523-527.</w:t>
      </w:r>
    </w:p>
    <w:p w14:paraId="059E41DA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Helboe, L., Egebjerg, J., Barkholt, P., and Volbracht, C. (2017). Early depletion of CA1 neurons and late neurodegeneration in a mouse tauopathy model. </w:t>
      </w:r>
      <w:r w:rsidRPr="00846300">
        <w:rPr>
          <w:i/>
          <w:noProof/>
        </w:rPr>
        <w:t>Brain Res.</w:t>
      </w:r>
      <w:r w:rsidRPr="00846300">
        <w:rPr>
          <w:noProof/>
        </w:rPr>
        <w:t xml:space="preserve"> 1665, 22-35.</w:t>
      </w:r>
    </w:p>
    <w:p w14:paraId="7335E405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Holth, J. K., Mahan, T. E., Robinson, G. O., Rocha, A., and Holtzman, D. M. (2017). Altered sleep and EEG power in the P301S Tau transgenic mouse model. </w:t>
      </w:r>
      <w:r w:rsidRPr="00846300">
        <w:rPr>
          <w:i/>
          <w:noProof/>
        </w:rPr>
        <w:t>Annals of clinical and translational neurology</w:t>
      </w:r>
      <w:r w:rsidRPr="00846300">
        <w:rPr>
          <w:noProof/>
        </w:rPr>
        <w:t xml:space="preserve"> 4, 180-190.</w:t>
      </w:r>
    </w:p>
    <w:p w14:paraId="439CD80F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Holton, C., Hanley, N., Shanks, E., Oxley, P., McCarthy, A., Eastwood, B. J., et al. (2020). Longitudinal changes in EEG power, sleep cycles and behaviour in a tau model of neurodegeneration. </w:t>
      </w:r>
      <w:r w:rsidRPr="00846300">
        <w:rPr>
          <w:i/>
          <w:noProof/>
        </w:rPr>
        <w:t>Alzheimers Res. Ther.</w:t>
      </w:r>
      <w:r w:rsidRPr="00846300">
        <w:rPr>
          <w:noProof/>
        </w:rPr>
        <w:t xml:space="preserve"> 12, 1-15.</w:t>
      </w:r>
    </w:p>
    <w:p w14:paraId="3882A310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Hong, S., Beja-Glasser, V. F., Nfonoyim, B. M., Frouin, A., Li, S., Ramakrishnan, S., et al. (2016). Complement and microglia mediate early synapse loss in Alzheimer mouse models. </w:t>
      </w:r>
      <w:r w:rsidRPr="00846300">
        <w:rPr>
          <w:i/>
          <w:noProof/>
        </w:rPr>
        <w:t>Science</w:t>
      </w:r>
      <w:r w:rsidRPr="00846300">
        <w:rPr>
          <w:noProof/>
        </w:rPr>
        <w:t xml:space="preserve"> 352, 712-716.</w:t>
      </w:r>
    </w:p>
    <w:p w14:paraId="420769C5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lastRenderedPageBreak/>
        <w:t xml:space="preserve">Hoover, B. R., Reed, M. N., Su, J., Penrod, R. D., Kotilinek, L. A., Grant, M. K., et al. (2010). Tau mislocalization to dendritic spines mediates synaptic dysfunction independently of neurodegeneration. </w:t>
      </w:r>
      <w:r w:rsidRPr="00846300">
        <w:rPr>
          <w:i/>
          <w:noProof/>
        </w:rPr>
        <w:t>Neuron</w:t>
      </w:r>
      <w:r w:rsidRPr="00846300">
        <w:rPr>
          <w:noProof/>
        </w:rPr>
        <w:t xml:space="preserve"> 68, 1067-1081.</w:t>
      </w:r>
    </w:p>
    <w:p w14:paraId="6406C962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Hsiao, K., Chapman, P., Nilsen, S., Eckman, C., Harigaya, Y., Younkin, S., et al. (1996). Correlative memory deficits, Aβ elevation, and amyloid plaques in transgenic mice. </w:t>
      </w:r>
      <w:r w:rsidRPr="00846300">
        <w:rPr>
          <w:i/>
          <w:noProof/>
        </w:rPr>
        <w:t>Science</w:t>
      </w:r>
      <w:r w:rsidRPr="00846300">
        <w:rPr>
          <w:noProof/>
        </w:rPr>
        <w:t xml:space="preserve"> 274, 99-103.</w:t>
      </w:r>
    </w:p>
    <w:p w14:paraId="7F04BE03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Huitrón-Reséndiz, S., Sánchez-Alavez, M., Gallegos, R., Berg, G., Crawford, E., Giacchino, J. L., et al. (2002). Age-independent and age-related deficits in visuospatial learning, sleep–wake states, thermoregulation and motor activity in PDAPP mice. </w:t>
      </w:r>
      <w:r w:rsidRPr="00846300">
        <w:rPr>
          <w:i/>
          <w:noProof/>
        </w:rPr>
        <w:t>Brain Res.</w:t>
      </w:r>
      <w:r w:rsidRPr="00846300">
        <w:rPr>
          <w:noProof/>
        </w:rPr>
        <w:t xml:space="preserve"> 928, 126-137.</w:t>
      </w:r>
    </w:p>
    <w:p w14:paraId="3F88746E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Irizarry, M. C., McNamara, M., Fedorchak, K., Hsiao, K., and Hyman, B. T. (1997). APPSw transgenic mice develop age-related Aβ deposits and neuropil abnormalities, but no neuronal loss in CA1. </w:t>
      </w:r>
      <w:r w:rsidRPr="00846300">
        <w:rPr>
          <w:i/>
          <w:noProof/>
        </w:rPr>
        <w:t>J. Neuropathol. Exp. Neurol.</w:t>
      </w:r>
      <w:r w:rsidRPr="00846300">
        <w:rPr>
          <w:noProof/>
        </w:rPr>
        <w:t xml:space="preserve"> 56, 965-973.</w:t>
      </w:r>
    </w:p>
    <w:p w14:paraId="1E5CB303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Jacobsen, J. S., Wu, C.-C., Redwine, J. M., Comery, T. A., Arias, R., Bowlby, M., et al. (2006). Early-onset behavioral and synaptic deficits in a mouse model of Alzheimer's disease. </w:t>
      </w:r>
      <w:r w:rsidRPr="00846300">
        <w:rPr>
          <w:i/>
          <w:noProof/>
        </w:rPr>
        <w:t>Proceedings of the National Academy of Sciences</w:t>
      </w:r>
      <w:r w:rsidRPr="00846300">
        <w:rPr>
          <w:noProof/>
        </w:rPr>
        <w:t xml:space="preserve"> 103, 5161-5166.</w:t>
      </w:r>
    </w:p>
    <w:p w14:paraId="13EA8CF1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Jankowsky, J. L., Fadale, D. J., Anderson, J., Xu, G. M., Gonzales, V., Jenkins, N. A., et al. (2004). Mutant presenilins specifically elevate the levels of the 42 residue β-amyloid peptide in vivo: evidence for augmentation of a 42-specific γ secretase. </w:t>
      </w:r>
      <w:r w:rsidRPr="00846300">
        <w:rPr>
          <w:i/>
          <w:noProof/>
        </w:rPr>
        <w:t>Hum. Mol. Genet.</w:t>
      </w:r>
      <w:r w:rsidRPr="00846300">
        <w:rPr>
          <w:noProof/>
        </w:rPr>
        <w:t xml:space="preserve"> 13, 159-170.</w:t>
      </w:r>
    </w:p>
    <w:p w14:paraId="4F1A1A6E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Jyoti, A., Plano, A., Riedel, G., and Platt, B. (2010). EEG, Activity, and Sleep Architecture in a Transgenic AβPP swe/PSEN1 A246E Alzheimer's Disease Mouse. </w:t>
      </w:r>
      <w:r w:rsidRPr="00846300">
        <w:rPr>
          <w:i/>
          <w:noProof/>
        </w:rPr>
        <w:t>J. Alzheimers Dis.</w:t>
      </w:r>
      <w:r w:rsidRPr="00846300">
        <w:rPr>
          <w:noProof/>
        </w:rPr>
        <w:t xml:space="preserve"> 22, 873-887.</w:t>
      </w:r>
    </w:p>
    <w:p w14:paraId="1F14F906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---. (2015). Progressive age-related changes in sleep and EEG profiles in the PLB1Triple mouse model of Alzheimer’s disease. </w:t>
      </w:r>
      <w:r w:rsidRPr="00846300">
        <w:rPr>
          <w:i/>
          <w:noProof/>
        </w:rPr>
        <w:t>Neurobiol. Aging</w:t>
      </w:r>
      <w:r w:rsidRPr="00846300">
        <w:rPr>
          <w:noProof/>
        </w:rPr>
        <w:t xml:space="preserve"> 36, 2768-2784.</w:t>
      </w:r>
    </w:p>
    <w:p w14:paraId="1ED3EC4D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Kam, K., Duffy, Á. M., Moretto, J., LaFrancois, J. J., and Scharfman, H. E. (2016). Interictal spikes during sleep are an early defect in the Tg2576 mouse model of β-amyloid neuropathology. </w:t>
      </w:r>
      <w:r w:rsidRPr="00846300">
        <w:rPr>
          <w:i/>
          <w:noProof/>
        </w:rPr>
        <w:t>Sci. Rep.</w:t>
      </w:r>
      <w:r w:rsidRPr="00846300">
        <w:rPr>
          <w:noProof/>
        </w:rPr>
        <w:t xml:space="preserve"> 6, 1-16.</w:t>
      </w:r>
    </w:p>
    <w:p w14:paraId="15D10523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>Kamphuis, W., Mamber, C., Moeton, M., Kooijman, L., Sluijs, J. A., Jansen, A. H., et al. (2012). GFAP isoforms in adult mouse brain with a focus on neurogenic astrocytes and reactive astrogliosis in mouse models of Alzheimer disease.</w:t>
      </w:r>
    </w:p>
    <w:p w14:paraId="519E6778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Kawamata, T., Akiguchi, I., Yagi, H., Irino, M., Sugiyama, H., Akiyama, H., et al. (1997). Neuropathological studies on strains of senescence-accelerated mice (SAM) with age-related deficits in learning and memory. </w:t>
      </w:r>
      <w:r w:rsidRPr="00846300">
        <w:rPr>
          <w:i/>
          <w:noProof/>
        </w:rPr>
        <w:t>Exp. Gerontol.</w:t>
      </w:r>
      <w:r w:rsidRPr="00846300">
        <w:rPr>
          <w:noProof/>
        </w:rPr>
        <w:t xml:space="preserve"> 32, 161-169.</w:t>
      </w:r>
    </w:p>
    <w:p w14:paraId="089ABE8A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Kent, B. A., Strittmatter, S. M., and Nygaard, H. B. (2018). Sleep and EEG power spectral analysis in three transgenic mouse models of Alzheimer’s disease: APP/PS1, 3xTgAD, and Tg2576. </w:t>
      </w:r>
      <w:r w:rsidRPr="00846300">
        <w:rPr>
          <w:i/>
          <w:noProof/>
        </w:rPr>
        <w:t>J. Alzheimers Dis.</w:t>
      </w:r>
      <w:r w:rsidRPr="00846300">
        <w:rPr>
          <w:noProof/>
        </w:rPr>
        <w:t xml:space="preserve"> 64, 1325-1336.</w:t>
      </w:r>
    </w:p>
    <w:p w14:paraId="550014B3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Kimura, R., MacTavish, D., Yang, J., Westaway, D., and Jhamandas, J. H. (2012). Beta amyloid-induced depression of hippocampal long-term potentiation is mediated through the amylin receptor. </w:t>
      </w:r>
      <w:r w:rsidRPr="00846300">
        <w:rPr>
          <w:i/>
          <w:noProof/>
        </w:rPr>
        <w:t>J. Neurosci.</w:t>
      </w:r>
      <w:r w:rsidRPr="00846300">
        <w:rPr>
          <w:noProof/>
        </w:rPr>
        <w:t xml:space="preserve"> 32, 17401-17406.</w:t>
      </w:r>
    </w:p>
    <w:p w14:paraId="534B47ED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Kimura, R., and Ohno, M. (2009). Impairments in remote memory stabilization precede hippocampal synaptic and cognitive failures in 5XFAD Alzheimer mouse model. </w:t>
      </w:r>
      <w:r w:rsidRPr="00846300">
        <w:rPr>
          <w:i/>
          <w:noProof/>
        </w:rPr>
        <w:t>Neurobiol. Dis.</w:t>
      </w:r>
      <w:r w:rsidRPr="00846300">
        <w:rPr>
          <w:noProof/>
        </w:rPr>
        <w:t xml:space="preserve"> 33, 229-235.</w:t>
      </w:r>
    </w:p>
    <w:p w14:paraId="1F270D8E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Kopeikina, K. J., Polydoro, M., Tai, H. C., Yaeger, E., Carlson, G. A., Pitstick, R., et al. (2013). Synaptic alterations in the rTg4510 mouse model of tauopathy. </w:t>
      </w:r>
      <w:r w:rsidRPr="00846300">
        <w:rPr>
          <w:i/>
          <w:noProof/>
        </w:rPr>
        <w:t>J. Comp. Neurol.</w:t>
      </w:r>
      <w:r w:rsidRPr="00846300">
        <w:rPr>
          <w:noProof/>
        </w:rPr>
        <w:t xml:space="preserve"> 521, 1334-1353.</w:t>
      </w:r>
    </w:p>
    <w:p w14:paraId="36F6F65F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lastRenderedPageBreak/>
        <w:t xml:space="preserve">Koss, D. J., Drever, B. D., Stoppelkamp, S., Riedel, G., and Platt, B. (2013). Age-dependent changes in hippocampal synaptic transmission and plasticity in the PLB1Triple Alzheimer mouse. </w:t>
      </w:r>
      <w:r w:rsidRPr="00846300">
        <w:rPr>
          <w:i/>
          <w:noProof/>
        </w:rPr>
        <w:t>Cell. Mol. Life Sci.</w:t>
      </w:r>
      <w:r w:rsidRPr="00846300">
        <w:rPr>
          <w:noProof/>
        </w:rPr>
        <w:t xml:space="preserve"> 70, 2585-2601.</w:t>
      </w:r>
    </w:p>
    <w:p w14:paraId="0E4E7967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Lanz, T., Carter, D., and Merchant, K. (2003). Dendritic spine loss in the hippocampus of young PDAPP and Tg2576 mice and its prevention by the ApoE2 genotype. </w:t>
      </w:r>
      <w:r w:rsidRPr="00846300">
        <w:rPr>
          <w:i/>
          <w:noProof/>
        </w:rPr>
        <w:t>Neurobiol. Dis.</w:t>
      </w:r>
      <w:r w:rsidRPr="00846300">
        <w:rPr>
          <w:noProof/>
        </w:rPr>
        <w:t xml:space="preserve"> 13, 246-253.</w:t>
      </w:r>
    </w:p>
    <w:p w14:paraId="4D7F1662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Larson, J., Lynch, G., Games, D., and Seubert, P. (1999). Alterations in synaptic transmission and long-term potentiation in hippocampal slices from young and aged PDAPP mice. </w:t>
      </w:r>
      <w:r w:rsidRPr="00846300">
        <w:rPr>
          <w:i/>
          <w:noProof/>
        </w:rPr>
        <w:t>Brain Res.</w:t>
      </w:r>
      <w:r w:rsidRPr="00846300">
        <w:rPr>
          <w:noProof/>
        </w:rPr>
        <w:t xml:space="preserve"> 840, 23-35.</w:t>
      </w:r>
    </w:p>
    <w:p w14:paraId="76B87803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Liu, L., Ikonen, S., Heikkinen, T., Heikkilä, M., Puoliväli, J., van Groen, T., et al. (2002). Effects of fimbria-fornix lesion and amyloid pathology on spatial learning and memory in transgenic APP+ PS1 mice. </w:t>
      </w:r>
      <w:r w:rsidRPr="00846300">
        <w:rPr>
          <w:i/>
          <w:noProof/>
        </w:rPr>
        <w:t>Behav. Brain Res.</w:t>
      </w:r>
      <w:r w:rsidRPr="00846300">
        <w:rPr>
          <w:noProof/>
        </w:rPr>
        <w:t xml:space="preserve"> 134, 433-445.</w:t>
      </w:r>
    </w:p>
    <w:p w14:paraId="452114B1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López-Toledano, M. A., and Shelanski, M. L. (2007). Increased Neurogenesis in Young Transgenic Mice Overexpressing Human APP~ S~ w~,~~ I~ n~ d. </w:t>
      </w:r>
      <w:r w:rsidRPr="00846300">
        <w:rPr>
          <w:i/>
          <w:noProof/>
        </w:rPr>
        <w:t>J. Alzheimers Dis.</w:t>
      </w:r>
      <w:r w:rsidRPr="00846300">
        <w:rPr>
          <w:noProof/>
        </w:rPr>
        <w:t xml:space="preserve"> 12, 229-240.</w:t>
      </w:r>
    </w:p>
    <w:p w14:paraId="712E75CC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Maezono, S. E. B., Kanuka, M., Tatsuzawa, C., Morita, M., Kawano, T., Kashiwagi, M., et al. (2020). Progressive changes in sleep and its relations to amyloid-β distribution and learning in single App knock-in mice. </w:t>
      </w:r>
      <w:r w:rsidRPr="00846300">
        <w:rPr>
          <w:i/>
          <w:noProof/>
        </w:rPr>
        <w:t>Eneuro</w:t>
      </w:r>
      <w:r w:rsidRPr="00846300">
        <w:rPr>
          <w:noProof/>
        </w:rPr>
        <w:t xml:space="preserve"> 7.</w:t>
      </w:r>
    </w:p>
    <w:p w14:paraId="2DC2F5BD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Malm, T., Koistinaho, J., and Kanninen, K. (2011). Utilization of APPswe/PS1dE9 transgenic mice in research of Alzheimer's disease: focus on gene therapy and cell-based therapy applications. </w:t>
      </w:r>
      <w:r w:rsidRPr="00846300">
        <w:rPr>
          <w:i/>
          <w:noProof/>
        </w:rPr>
        <w:t>International journal of Alzheimer’s disease</w:t>
      </w:r>
      <w:r w:rsidRPr="00846300">
        <w:rPr>
          <w:noProof/>
        </w:rPr>
        <w:t xml:space="preserve"> 2011.</w:t>
      </w:r>
    </w:p>
    <w:p w14:paraId="6E100545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Mastrangelo, M. A., and Bowers, W. J. (2008). Detailed immunohistochemical characterization of temporal and spatial progression of Alzheimer's disease-related pathologies in male triple-transgenic mice. </w:t>
      </w:r>
      <w:r w:rsidRPr="00846300">
        <w:rPr>
          <w:i/>
          <w:noProof/>
        </w:rPr>
        <w:t>BMC Neurosci.</w:t>
      </w:r>
      <w:r w:rsidRPr="00846300">
        <w:rPr>
          <w:noProof/>
        </w:rPr>
        <w:t xml:space="preserve"> 9, 1-31.</w:t>
      </w:r>
    </w:p>
    <w:p w14:paraId="14038957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Miyamoto, M., Kiyota, Y., Yamazaki, N., Nagaoka, A., Matsuo, T., Nagawa, Y., et al. (1986). Age-related changes in learning and memory in the senescence-accelerated mouse (SAM). </w:t>
      </w:r>
      <w:r w:rsidRPr="00846300">
        <w:rPr>
          <w:i/>
          <w:noProof/>
        </w:rPr>
        <w:t>Physiol. Behav.</w:t>
      </w:r>
      <w:r w:rsidRPr="00846300">
        <w:rPr>
          <w:noProof/>
        </w:rPr>
        <w:t xml:space="preserve"> 38, 399-406.</w:t>
      </w:r>
    </w:p>
    <w:p w14:paraId="502F481E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>Nilsson, P., Saito, T., and Saido, T. C. 2014. New mouse model of Alzheimer’s. Pages 499-502: ACS Publications.</w:t>
      </w:r>
    </w:p>
    <w:p w14:paraId="5508B00A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Nwafor, D. C., Chakraborty, S., Jun, S., Brichacek, A. L., Dransfeld, M., Gemoets, D. E., et al. (2021). Disruption of metabolic, sleep, and sensorimotor functional outcomes in a female transgenic mouse model of Alzheimer’s disease. </w:t>
      </w:r>
      <w:r w:rsidRPr="00846300">
        <w:rPr>
          <w:i/>
          <w:noProof/>
        </w:rPr>
        <w:t>Behav. Brain Res.</w:t>
      </w:r>
      <w:r w:rsidRPr="00846300">
        <w:rPr>
          <w:noProof/>
        </w:rPr>
        <w:t xml:space="preserve"> 398, 112983.</w:t>
      </w:r>
    </w:p>
    <w:p w14:paraId="701049AB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Oakley, H., Cole, S. L., Logan, S., Maus, E., Shao, P., Craft, J., et al. (2006). Intraneuronal β-amyloid aggregates, neurodegeneration, and neuron loss in transgenic mice with five familial Alzheimer's disease mutations: potential factors in amyloid plaque formation. </w:t>
      </w:r>
      <w:r w:rsidRPr="00846300">
        <w:rPr>
          <w:i/>
          <w:noProof/>
        </w:rPr>
        <w:t>J. Neurosci.</w:t>
      </w:r>
      <w:r w:rsidRPr="00846300">
        <w:rPr>
          <w:noProof/>
        </w:rPr>
        <w:t xml:space="preserve"> 26, 10129-10140.</w:t>
      </w:r>
    </w:p>
    <w:p w14:paraId="408603A1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Oddo, S., Caccamo, A., Shepherd, J. D., Murphy, M. P., Golde, T. E., Kayed, R., et al. (2003). Triple-transgenic model of Alzheimer's disease with plaques and tangles: intracellular Aβ and synaptic dysfunction. </w:t>
      </w:r>
      <w:r w:rsidRPr="00846300">
        <w:rPr>
          <w:i/>
          <w:noProof/>
        </w:rPr>
        <w:t>Neuron</w:t>
      </w:r>
      <w:r w:rsidRPr="00846300">
        <w:rPr>
          <w:noProof/>
        </w:rPr>
        <w:t xml:space="preserve"> 39, 409-421.</w:t>
      </w:r>
    </w:p>
    <w:p w14:paraId="489571E6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Platt, B., Drever, B., Koss, D., Stoppelkamp, S., Jyoti, A., Plano, A., et al. (2011). Abnormal cognition, sleep, EEG and brain metabolism in a novel knock-in Alzheimer mouse, PLB1. </w:t>
      </w:r>
      <w:r w:rsidRPr="00846300">
        <w:rPr>
          <w:i/>
          <w:noProof/>
        </w:rPr>
        <w:t>PLoS One</w:t>
      </w:r>
      <w:r w:rsidRPr="00846300">
        <w:rPr>
          <w:noProof/>
        </w:rPr>
        <w:t xml:space="preserve"> 6, e27068.</w:t>
      </w:r>
    </w:p>
    <w:p w14:paraId="6F867C5B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Ramsden, M., Kotilinek, L., Forster, C., Paulson, J., McGowan, E., SantaCruz, K., et al. (2005). Age-dependent neurofibrillary tangle formation, neuron loss, and memory impairment in a mouse model of human tauopathy (P301L). </w:t>
      </w:r>
      <w:r w:rsidRPr="00846300">
        <w:rPr>
          <w:i/>
          <w:noProof/>
        </w:rPr>
        <w:t>J. Neurosci.</w:t>
      </w:r>
      <w:r w:rsidRPr="00846300">
        <w:rPr>
          <w:noProof/>
        </w:rPr>
        <w:t xml:space="preserve"> 25, 10637-10647.</w:t>
      </w:r>
    </w:p>
    <w:p w14:paraId="3570905E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lastRenderedPageBreak/>
        <w:t xml:space="preserve">Roder, S., Danober, L., Pozza, M., Lingenhoehl, K., Wiederhold, K.-H., and Olpe, H.-R. (2003). Electrophysiological studies on the hippocampus and prefrontal cortex assessing the effects of amyloidosis in amyloid precursor protein 23 transgenic mice. </w:t>
      </w:r>
      <w:r w:rsidRPr="00846300">
        <w:rPr>
          <w:i/>
          <w:noProof/>
        </w:rPr>
        <w:t>Neuroscience</w:t>
      </w:r>
      <w:r w:rsidRPr="00846300">
        <w:rPr>
          <w:noProof/>
        </w:rPr>
        <w:t xml:space="preserve"> 120, 705-720.</w:t>
      </w:r>
    </w:p>
    <w:p w14:paraId="432BF2ED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Roh, J. H., Huang, Y., Bero, A. W., Kasten, T., Stewart, F. R., Bateman, R. J., et al. (2012). Disruption of the sleep-wake cycle and diurnal fluctuation of β-amyloid in mice with Alzheimer’s disease pathology. </w:t>
      </w:r>
      <w:r w:rsidRPr="00846300">
        <w:rPr>
          <w:i/>
          <w:noProof/>
        </w:rPr>
        <w:t>Sci. Transl. Med.</w:t>
      </w:r>
      <w:r w:rsidRPr="00846300">
        <w:rPr>
          <w:noProof/>
        </w:rPr>
        <w:t xml:space="preserve"> 4, 150ra122-150ra122.</w:t>
      </w:r>
    </w:p>
    <w:p w14:paraId="648B6230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Ryan, D., Koss, D., Porcu, E., Woodcock, H., Robinson, L., Platt, B., et al. (2013). Spatial learning impairments in PLB1 triple knock-in Alzheimer mice are task-specific and age-dependent. </w:t>
      </w:r>
      <w:r w:rsidRPr="00846300">
        <w:rPr>
          <w:i/>
          <w:noProof/>
        </w:rPr>
        <w:t>Cell. Mol. Life Sci.</w:t>
      </w:r>
      <w:r w:rsidRPr="00846300">
        <w:rPr>
          <w:noProof/>
        </w:rPr>
        <w:t xml:space="preserve"> 70, 2603-2619.</w:t>
      </w:r>
    </w:p>
    <w:p w14:paraId="2B8870F4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Saito, T., Matsuba, Y., Mihira, N., Takano, J., Nilsson, P., Itohara, S., et al. (2014). Single App knock-in mouse models of Alzheimer's disease. </w:t>
      </w:r>
      <w:r w:rsidRPr="00846300">
        <w:rPr>
          <w:i/>
          <w:noProof/>
        </w:rPr>
        <w:t>Nat. Neurosci.</w:t>
      </w:r>
      <w:r w:rsidRPr="00846300">
        <w:rPr>
          <w:noProof/>
        </w:rPr>
        <w:t xml:space="preserve"> 17, 661-663.</w:t>
      </w:r>
    </w:p>
    <w:p w14:paraId="2D9FC70B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Santacruz, K., Lewis, J., Spires, T., Paulson, J., Kotilinek, L., Ingelsson, M., et al. (2005). Tau suppression in a neurodegenerative mouse model improves memory function. </w:t>
      </w:r>
      <w:r w:rsidRPr="00846300">
        <w:rPr>
          <w:i/>
          <w:noProof/>
        </w:rPr>
        <w:t>Science</w:t>
      </w:r>
      <w:r w:rsidRPr="00846300">
        <w:rPr>
          <w:noProof/>
        </w:rPr>
        <w:t xml:space="preserve"> 309, 476-481.</w:t>
      </w:r>
    </w:p>
    <w:p w14:paraId="5390149E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Schneider, F., Baldauf, K., Wetzel, W., and Reymann, K. (2014). Behavioral and EEG changes in male 5xFAD mice. </w:t>
      </w:r>
      <w:r w:rsidRPr="00846300">
        <w:rPr>
          <w:i/>
          <w:noProof/>
        </w:rPr>
        <w:t>Physiol. Behav.</w:t>
      </w:r>
      <w:r w:rsidRPr="00846300">
        <w:rPr>
          <w:noProof/>
        </w:rPr>
        <w:t xml:space="preserve"> 135, 25-33.</w:t>
      </w:r>
    </w:p>
    <w:p w14:paraId="6415EFB9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Sethi, M., Joshi, S. S., Webb, R. L., Beckett, T. L., Donohue, K. D., Murphy, M. P., et al. (2015). Increased fragmentation of sleep–wake cycles in the 5XFAD mouse model of Alzheimer’s disease. </w:t>
      </w:r>
      <w:r w:rsidRPr="00846300">
        <w:rPr>
          <w:i/>
          <w:noProof/>
        </w:rPr>
        <w:t>Neuroscience</w:t>
      </w:r>
      <w:r w:rsidRPr="00846300">
        <w:rPr>
          <w:noProof/>
        </w:rPr>
        <w:t xml:space="preserve"> 290, 80-89.</w:t>
      </w:r>
    </w:p>
    <w:p w14:paraId="679E4E07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Stalder, M., Phinney, A., Probst, A., Sommer, B., Staufenbiel, M., and Jucker, M. (1999). Association of microglia with amyloid plaques in brains of APP23 transgenic mice. </w:t>
      </w:r>
      <w:r w:rsidRPr="00846300">
        <w:rPr>
          <w:i/>
          <w:noProof/>
        </w:rPr>
        <w:t>The American journal of pathology</w:t>
      </w:r>
      <w:r w:rsidRPr="00846300">
        <w:rPr>
          <w:noProof/>
        </w:rPr>
        <w:t xml:space="preserve"> 154, 1673-1684.</w:t>
      </w:r>
    </w:p>
    <w:p w14:paraId="0B34B75F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Sturchler-Pierrat, C., Abramowski, D., Duke, M., Wiederhold, K.-H., Mistl, C., Rothacher, S., et al. (1997). Two amyloid precursor protein transgenic mouse models with Alzheimer disease-like pathology. </w:t>
      </w:r>
      <w:r w:rsidRPr="00846300">
        <w:rPr>
          <w:i/>
          <w:noProof/>
        </w:rPr>
        <w:t>Proceedings of the National Academy of Sciences</w:t>
      </w:r>
      <w:r w:rsidRPr="00846300">
        <w:rPr>
          <w:noProof/>
        </w:rPr>
        <w:t xml:space="preserve"> 94, 13287-13292.</w:t>
      </w:r>
    </w:p>
    <w:p w14:paraId="0A6D3F37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Takeuchi, H., Iba, M., Inoue, H., Higuchi, M., Takao, K., Tsukita, K., et al. (2011). P301S mutant human tau transgenic mice manifest early symptoms of human tauopathies with dementia and altered sensorimotor gating. </w:t>
      </w:r>
      <w:r w:rsidRPr="00846300">
        <w:rPr>
          <w:i/>
          <w:noProof/>
        </w:rPr>
        <w:t>PLoS One</w:t>
      </w:r>
      <w:r w:rsidRPr="00846300">
        <w:rPr>
          <w:noProof/>
        </w:rPr>
        <w:t xml:space="preserve"> 6, e21050.</w:t>
      </w:r>
    </w:p>
    <w:p w14:paraId="67E0061E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Turner, D. A. (2021). Contrasting metabolic insufficiency in aging and dementia. </w:t>
      </w:r>
      <w:r w:rsidRPr="00846300">
        <w:rPr>
          <w:i/>
          <w:noProof/>
        </w:rPr>
        <w:t>Aging Dis.</w:t>
      </w:r>
      <w:r w:rsidRPr="00846300">
        <w:rPr>
          <w:noProof/>
        </w:rPr>
        <w:t xml:space="preserve"> 12, 1081.</w:t>
      </w:r>
    </w:p>
    <w:p w14:paraId="0EF74FDB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Van Dam, D., d'Hooge, R., Staufenbiel, M., Van Ginneken, C., Van Meir, F., and De Deyn, P. P. (2003). Age‐dependent cognitive decline in the APP23 model precedes amyloid deposition. </w:t>
      </w:r>
      <w:r w:rsidRPr="00846300">
        <w:rPr>
          <w:i/>
          <w:noProof/>
        </w:rPr>
        <w:t>Eur. J. Neurosci.</w:t>
      </w:r>
      <w:r w:rsidRPr="00846300">
        <w:rPr>
          <w:noProof/>
        </w:rPr>
        <w:t xml:space="preserve"> 17, 388-396.</w:t>
      </w:r>
    </w:p>
    <w:p w14:paraId="1B31C398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Van Erum, J., Van Dam, D., Sheorajpanday, R., and De Deyn, P. P. (2019). Sleep architecture changes in the APP23 mouse model manifest at onset of cognitive deficits. </w:t>
      </w:r>
      <w:r w:rsidRPr="00846300">
        <w:rPr>
          <w:i/>
          <w:noProof/>
        </w:rPr>
        <w:t>Behav. Brain Res.</w:t>
      </w:r>
      <w:r w:rsidRPr="00846300">
        <w:rPr>
          <w:noProof/>
        </w:rPr>
        <w:t xml:space="preserve"> 373, 112089.</w:t>
      </w:r>
    </w:p>
    <w:p w14:paraId="36D9A80F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Volianskis, A., Køstner, R., Mølgaard, M., Hass, S., and Jensen, M. S. (2010). Episodic memory deficits are not related to altered glutamatergic synaptic transmission and plasticity in the CA1 hippocampus of the APPswe/PS1ΔE9-deleted transgenic mice model of β-amyloidosis. </w:t>
      </w:r>
      <w:r w:rsidRPr="00846300">
        <w:rPr>
          <w:i/>
          <w:noProof/>
        </w:rPr>
        <w:t>Neurobiol. Aging</w:t>
      </w:r>
      <w:r w:rsidRPr="00846300">
        <w:rPr>
          <w:noProof/>
        </w:rPr>
        <w:t xml:space="preserve"> 31, 1173-1187.</w:t>
      </w:r>
    </w:p>
    <w:p w14:paraId="0A2C9C6C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Wes, P. D., Easton, A., Corradi, J., Barten, D. M., Devidze, N., DeCarr, L. B., et al. (2014). Tau overexpression impacts a neuroinflammation gene expression network perturbed in Alzheimer’s disease. </w:t>
      </w:r>
      <w:r w:rsidRPr="00846300">
        <w:rPr>
          <w:i/>
          <w:noProof/>
        </w:rPr>
        <w:t>PLoS One</w:t>
      </w:r>
      <w:r w:rsidRPr="00846300">
        <w:rPr>
          <w:noProof/>
        </w:rPr>
        <w:t xml:space="preserve"> 9, e106050.</w:t>
      </w:r>
    </w:p>
    <w:p w14:paraId="087E86FD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Wilcock, D. M., Lewis, M. R., Van Nostrand, W. E., Davis, J., Previti, M. L., Gharkholonarehe, N., et al. (2008). Progression of amyloid pathology to Alzheimer's disease pathology </w:t>
      </w:r>
      <w:r w:rsidRPr="00846300">
        <w:rPr>
          <w:noProof/>
        </w:rPr>
        <w:lastRenderedPageBreak/>
        <w:t xml:space="preserve">in an amyloid precursor protein transgenic mouse model by removal of nitric oxide synthase 2. </w:t>
      </w:r>
      <w:r w:rsidRPr="00846300">
        <w:rPr>
          <w:i/>
          <w:noProof/>
        </w:rPr>
        <w:t>J. Neurosci.</w:t>
      </w:r>
      <w:r w:rsidRPr="00846300">
        <w:rPr>
          <w:noProof/>
        </w:rPr>
        <w:t xml:space="preserve"> 28, 1537-1545.</w:t>
      </w:r>
    </w:p>
    <w:p w14:paraId="7CECC32B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Wisor, J., Edgar, D., Yesavage, J., Ryan, H., McCormick, C., Lapustea, N., et al. (2005). Sleep and circadian abnormalities in a transgenic mouse model of Alzheimer’s disease: a role for cholinergic transmission. </w:t>
      </w:r>
      <w:r w:rsidRPr="00846300">
        <w:rPr>
          <w:i/>
          <w:noProof/>
        </w:rPr>
        <w:t>Neuroscience</w:t>
      </w:r>
      <w:r w:rsidRPr="00846300">
        <w:rPr>
          <w:noProof/>
        </w:rPr>
        <w:t xml:space="preserve"> 131, 375-385.</w:t>
      </w:r>
    </w:p>
    <w:p w14:paraId="637FF4BE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Wright, A. L., Zinn, R., Hohensinn, B., Konen, L. M., Beynon, S. B., Tan, R. P., et al. (2013). Neuroinflammation and neuronal loss precede Aβ plaque deposition in the hAPP-J20 mouse model of Alzheimer’s disease. </w:t>
      </w:r>
      <w:r w:rsidRPr="00846300">
        <w:rPr>
          <w:i/>
          <w:noProof/>
        </w:rPr>
        <w:t>PLoS One</w:t>
      </w:r>
      <w:r w:rsidRPr="00846300">
        <w:rPr>
          <w:noProof/>
        </w:rPr>
        <w:t xml:space="preserve"> 8, e59586.</w:t>
      </w:r>
    </w:p>
    <w:p w14:paraId="6A87745F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Yoshiyama, Y., Higuchi, M., Zhang, B., Huang, S.-M., Iwata, N., Saido, T. C., et al. (2007). Synapse loss and microglial activation precede tangles in a P301S tauopathy mouse model. </w:t>
      </w:r>
      <w:r w:rsidRPr="00846300">
        <w:rPr>
          <w:i/>
          <w:noProof/>
        </w:rPr>
        <w:t>Neuron</w:t>
      </w:r>
      <w:r w:rsidRPr="00846300">
        <w:rPr>
          <w:noProof/>
        </w:rPr>
        <w:t xml:space="preserve"> 53, 337-351.</w:t>
      </w:r>
    </w:p>
    <w:p w14:paraId="250FB959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Zhang, B., Veasey, S. C., Wood, M. A., Leng, L. Z., Kaminski, C., Leight, S., et al. (2005). Impaired rapid eye movement sleep in the Tg2576 APP murine model of Alzheimer's disease with injury to pedunculopontine cholinergic neurons. </w:t>
      </w:r>
      <w:r w:rsidRPr="00846300">
        <w:rPr>
          <w:i/>
          <w:noProof/>
        </w:rPr>
        <w:t>The American journal of pathology</w:t>
      </w:r>
      <w:r w:rsidRPr="00846300">
        <w:rPr>
          <w:noProof/>
        </w:rPr>
        <w:t xml:space="preserve"> 167, 1361-1369.</w:t>
      </w:r>
    </w:p>
    <w:p w14:paraId="3AB8945C" w14:textId="77777777" w:rsidR="00846300" w:rsidRPr="00846300" w:rsidRDefault="00846300" w:rsidP="00846300">
      <w:pPr>
        <w:pStyle w:val="EndNoteBibliography"/>
        <w:ind w:left="720" w:hanging="720"/>
        <w:rPr>
          <w:noProof/>
        </w:rPr>
      </w:pPr>
      <w:r w:rsidRPr="00846300">
        <w:rPr>
          <w:noProof/>
        </w:rPr>
        <w:t xml:space="preserve">Zhang, F., Zhong, R., Li, S., Fu, Z., Wang, R., Wang, T., et al. (2019). Alteration in sleep architecture and electroencephalogram as an early sign of Alzheimer's disease preceding the disease pathology and cognitive decline. </w:t>
      </w:r>
      <w:r w:rsidRPr="00846300">
        <w:rPr>
          <w:i/>
          <w:noProof/>
        </w:rPr>
        <w:t>Alzheimer's &amp; Dementia</w:t>
      </w:r>
      <w:r w:rsidRPr="00846300">
        <w:rPr>
          <w:noProof/>
        </w:rPr>
        <w:t xml:space="preserve"> 15, 590-597.</w:t>
      </w:r>
    </w:p>
    <w:p w14:paraId="0E0D6272" w14:textId="123C9F51" w:rsidR="00D218A1" w:rsidRPr="00D218A1" w:rsidRDefault="005377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D218A1" w:rsidRPr="00D218A1" w:rsidSect="009B621F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52521"/>
    <w:multiLevelType w:val="hybridMultilevel"/>
    <w:tmpl w:val="85C43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5C51DE"/>
    <w:multiLevelType w:val="hybridMultilevel"/>
    <w:tmpl w:val="CF48B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D126FA"/>
    <w:multiLevelType w:val="hybridMultilevel"/>
    <w:tmpl w:val="DE423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A97D19"/>
    <w:multiLevelType w:val="hybridMultilevel"/>
    <w:tmpl w:val="18945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B7692B"/>
    <w:multiLevelType w:val="hybridMultilevel"/>
    <w:tmpl w:val="EA4C0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2B5763"/>
    <w:multiLevelType w:val="hybridMultilevel"/>
    <w:tmpl w:val="55F4C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F72807"/>
    <w:multiLevelType w:val="hybridMultilevel"/>
    <w:tmpl w:val="A5C04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47261E"/>
    <w:multiLevelType w:val="hybridMultilevel"/>
    <w:tmpl w:val="1FEC1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396359"/>
    <w:multiLevelType w:val="hybridMultilevel"/>
    <w:tmpl w:val="0D2A7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9F039E"/>
    <w:multiLevelType w:val="hybridMultilevel"/>
    <w:tmpl w:val="F1AE5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9167BC"/>
    <w:multiLevelType w:val="hybridMultilevel"/>
    <w:tmpl w:val="AB1E3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1E2068"/>
    <w:multiLevelType w:val="hybridMultilevel"/>
    <w:tmpl w:val="D292C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B232DD"/>
    <w:multiLevelType w:val="hybridMultilevel"/>
    <w:tmpl w:val="EBA22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DA07C7"/>
    <w:multiLevelType w:val="hybridMultilevel"/>
    <w:tmpl w:val="27566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453359"/>
    <w:multiLevelType w:val="hybridMultilevel"/>
    <w:tmpl w:val="831C4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066C6B"/>
    <w:multiLevelType w:val="hybridMultilevel"/>
    <w:tmpl w:val="1F16E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BD4CED"/>
    <w:multiLevelType w:val="hybridMultilevel"/>
    <w:tmpl w:val="43C8C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B679D4"/>
    <w:multiLevelType w:val="hybridMultilevel"/>
    <w:tmpl w:val="B6D48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161F5D"/>
    <w:multiLevelType w:val="hybridMultilevel"/>
    <w:tmpl w:val="CCF0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2D217D2"/>
    <w:multiLevelType w:val="hybridMultilevel"/>
    <w:tmpl w:val="05A4B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3B75C6"/>
    <w:multiLevelType w:val="hybridMultilevel"/>
    <w:tmpl w:val="E7182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54E6997"/>
    <w:multiLevelType w:val="hybridMultilevel"/>
    <w:tmpl w:val="4DB44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7C90996"/>
    <w:multiLevelType w:val="hybridMultilevel"/>
    <w:tmpl w:val="2F68E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E2E4E2B"/>
    <w:multiLevelType w:val="hybridMultilevel"/>
    <w:tmpl w:val="F8C2C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AE01AE"/>
    <w:multiLevelType w:val="hybridMultilevel"/>
    <w:tmpl w:val="2930A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201AC9"/>
    <w:multiLevelType w:val="hybridMultilevel"/>
    <w:tmpl w:val="9E361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7F01EDE"/>
    <w:multiLevelType w:val="hybridMultilevel"/>
    <w:tmpl w:val="C1462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AF91614"/>
    <w:multiLevelType w:val="hybridMultilevel"/>
    <w:tmpl w:val="07B4E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5E2E2C"/>
    <w:multiLevelType w:val="hybridMultilevel"/>
    <w:tmpl w:val="FDCE8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F1D0C4A"/>
    <w:multiLevelType w:val="hybridMultilevel"/>
    <w:tmpl w:val="009A8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80236C"/>
    <w:multiLevelType w:val="hybridMultilevel"/>
    <w:tmpl w:val="270A2AD8"/>
    <w:lvl w:ilvl="0" w:tplc="04090001">
      <w:start w:val="1"/>
      <w:numFmt w:val="bullet"/>
      <w:lvlText w:val=""/>
      <w:lvlJc w:val="left"/>
      <w:pPr>
        <w:ind w:left="3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4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4"/>
  </w:num>
  <w:num w:numId="3">
    <w:abstractNumId w:val="17"/>
  </w:num>
  <w:num w:numId="4">
    <w:abstractNumId w:val="19"/>
  </w:num>
  <w:num w:numId="5">
    <w:abstractNumId w:val="6"/>
  </w:num>
  <w:num w:numId="6">
    <w:abstractNumId w:val="16"/>
  </w:num>
  <w:num w:numId="7">
    <w:abstractNumId w:val="4"/>
  </w:num>
  <w:num w:numId="8">
    <w:abstractNumId w:val="22"/>
  </w:num>
  <w:num w:numId="9">
    <w:abstractNumId w:val="26"/>
  </w:num>
  <w:num w:numId="10">
    <w:abstractNumId w:val="29"/>
  </w:num>
  <w:num w:numId="11">
    <w:abstractNumId w:val="13"/>
  </w:num>
  <w:num w:numId="12">
    <w:abstractNumId w:val="10"/>
  </w:num>
  <w:num w:numId="13">
    <w:abstractNumId w:val="14"/>
  </w:num>
  <w:num w:numId="14">
    <w:abstractNumId w:val="20"/>
  </w:num>
  <w:num w:numId="15">
    <w:abstractNumId w:val="23"/>
  </w:num>
  <w:num w:numId="16">
    <w:abstractNumId w:val="27"/>
  </w:num>
  <w:num w:numId="17">
    <w:abstractNumId w:val="8"/>
  </w:num>
  <w:num w:numId="18">
    <w:abstractNumId w:val="30"/>
  </w:num>
  <w:num w:numId="19">
    <w:abstractNumId w:val="3"/>
  </w:num>
  <w:num w:numId="20">
    <w:abstractNumId w:val="18"/>
  </w:num>
  <w:num w:numId="21">
    <w:abstractNumId w:val="12"/>
  </w:num>
  <w:num w:numId="22">
    <w:abstractNumId w:val="11"/>
  </w:num>
  <w:num w:numId="23">
    <w:abstractNumId w:val="9"/>
  </w:num>
  <w:num w:numId="24">
    <w:abstractNumId w:val="5"/>
  </w:num>
  <w:num w:numId="25">
    <w:abstractNumId w:val="25"/>
  </w:num>
  <w:num w:numId="26">
    <w:abstractNumId w:val="15"/>
  </w:num>
  <w:num w:numId="27">
    <w:abstractNumId w:val="28"/>
  </w:num>
  <w:num w:numId="28">
    <w:abstractNumId w:val="21"/>
  </w:num>
  <w:num w:numId="29">
    <w:abstractNumId w:val="1"/>
  </w:num>
  <w:num w:numId="30">
    <w:abstractNumId w:val="2"/>
  </w:num>
  <w:num w:numId="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Aging Neuroscience (Custom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wxwdr5z0pfpef5euxsxth9z9faxdzezz9&quot;&gt;My EndNote Library&lt;record-ids&gt;&lt;item&gt;444&lt;/item&gt;&lt;item&gt;490&lt;/item&gt;&lt;item&gt;504&lt;/item&gt;&lt;item&gt;507&lt;/item&gt;&lt;item&gt;510&lt;/item&gt;&lt;item&gt;512&lt;/item&gt;&lt;item&gt;514&lt;/item&gt;&lt;item&gt;515&lt;/item&gt;&lt;item&gt;516&lt;/item&gt;&lt;item&gt;517&lt;/item&gt;&lt;item&gt;518&lt;/item&gt;&lt;item&gt;524&lt;/item&gt;&lt;item&gt;525&lt;/item&gt;&lt;item&gt;531&lt;/item&gt;&lt;item&gt;532&lt;/item&gt;&lt;item&gt;535&lt;/item&gt;&lt;item&gt;536&lt;/item&gt;&lt;item&gt;547&lt;/item&gt;&lt;item&gt;548&lt;/item&gt;&lt;item&gt;565&lt;/item&gt;&lt;item&gt;567&lt;/item&gt;&lt;item&gt;569&lt;/item&gt;&lt;item&gt;570&lt;/item&gt;&lt;item&gt;574&lt;/item&gt;&lt;item&gt;584&lt;/item&gt;&lt;item&gt;585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72&lt;/item&gt;&lt;item&gt;680&lt;/item&gt;&lt;item&gt;682&lt;/item&gt;&lt;item&gt;683&lt;/item&gt;&lt;item&gt;684&lt;/item&gt;&lt;item&gt;686&lt;/item&gt;&lt;item&gt;687&lt;/item&gt;&lt;item&gt;688&lt;/item&gt;&lt;item&gt;689&lt;/item&gt;&lt;item&gt;691&lt;/item&gt;&lt;item&gt;693&lt;/item&gt;&lt;item&gt;694&lt;/item&gt;&lt;item&gt;696&lt;/item&gt;&lt;item&gt;697&lt;/item&gt;&lt;item&gt;698&lt;/item&gt;&lt;item&gt;700&lt;/item&gt;&lt;item&gt;701&lt;/item&gt;&lt;item&gt;703&lt;/item&gt;&lt;item&gt;704&lt;/item&gt;&lt;item&gt;705&lt;/item&gt;&lt;item&gt;706&lt;/item&gt;&lt;item&gt;707&lt;/item&gt;&lt;item&gt;710&lt;/item&gt;&lt;item&gt;711&lt;/item&gt;&lt;item&gt;713&lt;/item&gt;&lt;item&gt;715&lt;/item&gt;&lt;item&gt;716&lt;/item&gt;&lt;item&gt;717&lt;/item&gt;&lt;item&gt;718&lt;/item&gt;&lt;item&gt;728&lt;/item&gt;&lt;item&gt;729&lt;/item&gt;&lt;item&gt;730&lt;/item&gt;&lt;item&gt;731&lt;/item&gt;&lt;item&gt;732&lt;/item&gt;&lt;item&gt;733&lt;/item&gt;&lt;item&gt;734&lt;/item&gt;&lt;item&gt;735&lt;/item&gt;&lt;item&gt;736&lt;/item&gt;&lt;item&gt;737&lt;/item&gt;&lt;item&gt;738&lt;/item&gt;&lt;item&gt;740&lt;/item&gt;&lt;item&gt;741&lt;/item&gt;&lt;item&gt;742&lt;/item&gt;&lt;/record-ids&gt;&lt;/item&gt;&lt;/Libraries&gt;"/>
  </w:docVars>
  <w:rsids>
    <w:rsidRoot w:val="00D218A1"/>
    <w:rsid w:val="00005F93"/>
    <w:rsid w:val="000455F0"/>
    <w:rsid w:val="00045ECF"/>
    <w:rsid w:val="0005138A"/>
    <w:rsid w:val="00055E19"/>
    <w:rsid w:val="0007703B"/>
    <w:rsid w:val="0009188B"/>
    <w:rsid w:val="000C26C1"/>
    <w:rsid w:val="000D41DD"/>
    <w:rsid w:val="000D447E"/>
    <w:rsid w:val="000E079F"/>
    <w:rsid w:val="000F5C29"/>
    <w:rsid w:val="00113FDF"/>
    <w:rsid w:val="00125898"/>
    <w:rsid w:val="00126FE8"/>
    <w:rsid w:val="00142E7F"/>
    <w:rsid w:val="001461C3"/>
    <w:rsid w:val="0016468D"/>
    <w:rsid w:val="001C1E3E"/>
    <w:rsid w:val="001D071F"/>
    <w:rsid w:val="001E0B9D"/>
    <w:rsid w:val="001E6F6D"/>
    <w:rsid w:val="00212C3D"/>
    <w:rsid w:val="00226C78"/>
    <w:rsid w:val="00245149"/>
    <w:rsid w:val="0025483C"/>
    <w:rsid w:val="0029456C"/>
    <w:rsid w:val="002C1644"/>
    <w:rsid w:val="002E4B2C"/>
    <w:rsid w:val="002F7A9D"/>
    <w:rsid w:val="00312C1D"/>
    <w:rsid w:val="003151B7"/>
    <w:rsid w:val="00324AF0"/>
    <w:rsid w:val="00361043"/>
    <w:rsid w:val="00375C48"/>
    <w:rsid w:val="00376171"/>
    <w:rsid w:val="003B21E9"/>
    <w:rsid w:val="003C3DC2"/>
    <w:rsid w:val="003E7706"/>
    <w:rsid w:val="003F33F4"/>
    <w:rsid w:val="00437257"/>
    <w:rsid w:val="004844B5"/>
    <w:rsid w:val="00491F6E"/>
    <w:rsid w:val="00494CD0"/>
    <w:rsid w:val="004C170D"/>
    <w:rsid w:val="004D335B"/>
    <w:rsid w:val="004E3FA2"/>
    <w:rsid w:val="0050785E"/>
    <w:rsid w:val="00517136"/>
    <w:rsid w:val="00526BA7"/>
    <w:rsid w:val="005270DD"/>
    <w:rsid w:val="00537790"/>
    <w:rsid w:val="00544317"/>
    <w:rsid w:val="005861EA"/>
    <w:rsid w:val="005A4885"/>
    <w:rsid w:val="005A52F2"/>
    <w:rsid w:val="005A745F"/>
    <w:rsid w:val="005B654F"/>
    <w:rsid w:val="005E4374"/>
    <w:rsid w:val="006354C9"/>
    <w:rsid w:val="00643F82"/>
    <w:rsid w:val="00653F1B"/>
    <w:rsid w:val="0066141A"/>
    <w:rsid w:val="00662138"/>
    <w:rsid w:val="006904FC"/>
    <w:rsid w:val="006B3589"/>
    <w:rsid w:val="006C2666"/>
    <w:rsid w:val="006D585B"/>
    <w:rsid w:val="007158E0"/>
    <w:rsid w:val="00720B91"/>
    <w:rsid w:val="00724571"/>
    <w:rsid w:val="00764A11"/>
    <w:rsid w:val="00781D48"/>
    <w:rsid w:val="007879E4"/>
    <w:rsid w:val="007A275F"/>
    <w:rsid w:val="007B0BDD"/>
    <w:rsid w:val="007B5295"/>
    <w:rsid w:val="007D301E"/>
    <w:rsid w:val="007D32A6"/>
    <w:rsid w:val="007D5473"/>
    <w:rsid w:val="00803DD4"/>
    <w:rsid w:val="00826B89"/>
    <w:rsid w:val="0083586F"/>
    <w:rsid w:val="00846300"/>
    <w:rsid w:val="008547D4"/>
    <w:rsid w:val="00860202"/>
    <w:rsid w:val="00883859"/>
    <w:rsid w:val="00890F9B"/>
    <w:rsid w:val="00892BA3"/>
    <w:rsid w:val="008A4E80"/>
    <w:rsid w:val="008C3AEF"/>
    <w:rsid w:val="008C6DAB"/>
    <w:rsid w:val="00924E90"/>
    <w:rsid w:val="00932505"/>
    <w:rsid w:val="00934BF1"/>
    <w:rsid w:val="00957FA2"/>
    <w:rsid w:val="009646F3"/>
    <w:rsid w:val="009850DC"/>
    <w:rsid w:val="00986888"/>
    <w:rsid w:val="009963C9"/>
    <w:rsid w:val="009977EA"/>
    <w:rsid w:val="009A0099"/>
    <w:rsid w:val="009B621F"/>
    <w:rsid w:val="009B7504"/>
    <w:rsid w:val="00A02DAE"/>
    <w:rsid w:val="00A076AB"/>
    <w:rsid w:val="00A16ADE"/>
    <w:rsid w:val="00A23974"/>
    <w:rsid w:val="00A24797"/>
    <w:rsid w:val="00A25FDE"/>
    <w:rsid w:val="00A26208"/>
    <w:rsid w:val="00A403BA"/>
    <w:rsid w:val="00A443FB"/>
    <w:rsid w:val="00A46500"/>
    <w:rsid w:val="00A56A40"/>
    <w:rsid w:val="00A62B98"/>
    <w:rsid w:val="00A73832"/>
    <w:rsid w:val="00A84222"/>
    <w:rsid w:val="00A96B9D"/>
    <w:rsid w:val="00AA231D"/>
    <w:rsid w:val="00AB78E1"/>
    <w:rsid w:val="00AF2C85"/>
    <w:rsid w:val="00B13C68"/>
    <w:rsid w:val="00B1682B"/>
    <w:rsid w:val="00B17CCD"/>
    <w:rsid w:val="00B17FBC"/>
    <w:rsid w:val="00B26617"/>
    <w:rsid w:val="00B33D46"/>
    <w:rsid w:val="00B72B19"/>
    <w:rsid w:val="00B81F33"/>
    <w:rsid w:val="00B848ED"/>
    <w:rsid w:val="00B859FB"/>
    <w:rsid w:val="00BB01F4"/>
    <w:rsid w:val="00BB3281"/>
    <w:rsid w:val="00BC7851"/>
    <w:rsid w:val="00BE304B"/>
    <w:rsid w:val="00BF3050"/>
    <w:rsid w:val="00C16EAB"/>
    <w:rsid w:val="00C3544F"/>
    <w:rsid w:val="00C3705F"/>
    <w:rsid w:val="00C6636C"/>
    <w:rsid w:val="00C71F6E"/>
    <w:rsid w:val="00CA367F"/>
    <w:rsid w:val="00CF3C75"/>
    <w:rsid w:val="00D16B57"/>
    <w:rsid w:val="00D218A1"/>
    <w:rsid w:val="00D35165"/>
    <w:rsid w:val="00D448C5"/>
    <w:rsid w:val="00D45B12"/>
    <w:rsid w:val="00D6565B"/>
    <w:rsid w:val="00D93560"/>
    <w:rsid w:val="00DD251E"/>
    <w:rsid w:val="00DD429C"/>
    <w:rsid w:val="00DF0AC7"/>
    <w:rsid w:val="00E33D24"/>
    <w:rsid w:val="00E36F2F"/>
    <w:rsid w:val="00E517B5"/>
    <w:rsid w:val="00E92499"/>
    <w:rsid w:val="00EA1C0E"/>
    <w:rsid w:val="00EA4D10"/>
    <w:rsid w:val="00EA5663"/>
    <w:rsid w:val="00EB464A"/>
    <w:rsid w:val="00EC2290"/>
    <w:rsid w:val="00ED5BE8"/>
    <w:rsid w:val="00EE0DA8"/>
    <w:rsid w:val="00F04ACA"/>
    <w:rsid w:val="00F16107"/>
    <w:rsid w:val="00F33123"/>
    <w:rsid w:val="00F3725E"/>
    <w:rsid w:val="00F6699B"/>
    <w:rsid w:val="00F92DEC"/>
    <w:rsid w:val="00FA523F"/>
    <w:rsid w:val="00FC3E78"/>
    <w:rsid w:val="00FD053F"/>
    <w:rsid w:val="00FE3E34"/>
    <w:rsid w:val="00FF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071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3779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37790"/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E924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3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3698</Words>
  <Characters>21083</Characters>
  <Application>Microsoft Macintosh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3-04-19T07:45:00Z</dcterms:created>
  <dcterms:modified xsi:type="dcterms:W3CDTF">2023-04-20T10:51:00Z</dcterms:modified>
</cp:coreProperties>
</file>